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5E2671">
        <w:rPr>
          <w:rFonts w:ascii="Courier New" w:hAnsi="Courier New" w:cs="Courier New"/>
        </w:rPr>
        <w:t>&gt;AtVAMP721_AT1G0475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AQQSLIYSFVARGTVILVEFTDFK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SSNNKFTYNCDGHTFNYLVE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DSAGRQIPMSFLERVKEDFN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ANSLNKEFGSKLKEHMQYCMDHPD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TTGTQMRRKMWLQNMKIKLIVLAIIIALILIIVLSV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AtVAMP726_AT1G0476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EYTEFKGNFTSV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SSNNKFTYNCDGHTFNYLAD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VIESAGRQIPMAFLERVKEDFNKRYGGGKAS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KANSLNKEFGSKLKEHMQYCADHPEEISKLSKVKAQV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TQGTKMKRKLWFENMKIKLIVFGIIVALILIIILSV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AtVAMP725_AT2G3267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NLIYSFVARGTVILVEYTEFKGNFTAV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SSNNKFTYNCDGHTFNYLVE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IPMAFLERVKEDFNKRYGGGKAT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ANSLNREFGSKLKEHMQYCVDHPDEISKLAKVKAQV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TQGTKIRRKMWFENMKIKLIVLGIIITLILIIILSV</w:t>
      </w:r>
      <w:r w:rsidRPr="005E2671">
        <w:rPr>
          <w:rFonts w:ascii="Courier New" w:hAnsi="Courier New" w:cs="Courier New"/>
        </w:rPr>
        <w:t>CG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AtVAMP723_AT2G3311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AQQSLFYSFIARGTVILVEFTDFKGNFTSV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YLENLPSSNNKFTYNCDGHTFNDLVE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DSAGREIPMAFLERVKEDFYKRYGGE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QANSLNKEFGSNLKEHMQYCMDHPDEISNLAKA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LMMENIEKVLARGVICEMLGSSE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PQAFYIKRTQMKRKKWFQNMKIKLIVLAIIIALILIIILS</w:t>
      </w:r>
      <w:r w:rsidRPr="005E2671">
        <w:rPr>
          <w:rFonts w:ascii="Courier New" w:hAnsi="Courier New" w:cs="Courier New"/>
        </w:rPr>
        <w:t>VCG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G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AtVAMP722_AT2G3312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AQQSLIYSFVARGTVILVEFTDFK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SSNNKFTYNCDGHTFNYLVENGFSESKYCSI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YCVVAVDSAGRQIPMAFLERVKEDFN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ANSLNKEFGSKLKEHMQYCMDHPD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TQGTQMRRKMWFQNMKIKLIV</w:t>
      </w:r>
      <w:r w:rsidRPr="005E2671">
        <w:rPr>
          <w:rFonts w:ascii="Courier New" w:hAnsi="Courier New" w:cs="Courier New"/>
        </w:rPr>
        <w:t>LAIIIALILIIILSICG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G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Me_015780m.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E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TNNKFTYNCDGHTFNYLVD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VPIAFLERVKEDFSN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SLNKEFGPKLKEQMQYCVDHPEEV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MRRKMWFQNMKIKLIVL</w:t>
      </w:r>
      <w:r w:rsidRPr="005E2671">
        <w:rPr>
          <w:rFonts w:ascii="Courier New" w:hAnsi="Courier New" w:cs="Courier New"/>
        </w:rPr>
        <w:t>GILIALILIIVLSVCK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CN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Me_015786m.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DF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TNNKFTYNCDGHTFNYLVD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VPIAFLERIKEEFTKK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SLNKEFGPKLKEQMQYCVDHPEEV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MRRKMWLQNMKIKLIVLGI</w:t>
      </w:r>
      <w:r w:rsidRPr="005E2671">
        <w:rPr>
          <w:rFonts w:ascii="Courier New" w:hAnsi="Courier New" w:cs="Courier New"/>
        </w:rPr>
        <w:t>LIALILIIVLSVCG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H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Me_015834m.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TLIYSFVARGKVILAEYTEFKGNFTSV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QCLQKLPASNNRFTYNCDGHTFNYLVENGF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TYCVVAVESAGRQIPIAFLERIKEDFVKRYGGGKAK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ANGLKREFGPKLKDHMQYCVAHPEEIN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S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VKRKMWIENMKMKLIVFGIVV</w:t>
      </w:r>
      <w:r w:rsidRPr="005E2671">
        <w:rPr>
          <w:rFonts w:ascii="Courier New" w:hAnsi="Courier New" w:cs="Courier New"/>
        </w:rPr>
        <w:t>AMILIIFLSI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Me_015841m.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E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ASNNKFTYNCDGHTFNYLVE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AGRQIPIAFLERVKEDFNKRYS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ANSLNREFGSKLKEHMQYCVDHPEEV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MRRKMWLQNMKIKLIVLGIIIALI</w:t>
      </w:r>
      <w:r w:rsidRPr="005E2671">
        <w:rPr>
          <w:rFonts w:ascii="Courier New" w:hAnsi="Courier New" w:cs="Courier New"/>
        </w:rPr>
        <w:t>LIIVLSI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Cc_10005852m.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E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ATNNKFTYNCDGHTFNYLVE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AGRQIPIAFLERVKEDFN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SLNKEFGSKLKEHMQYCV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MRRKMWIQNMKIKLIVLGIIIALIL</w:t>
      </w:r>
      <w:r w:rsidRPr="005E2671">
        <w:rPr>
          <w:rFonts w:ascii="Courier New" w:hAnsi="Courier New" w:cs="Courier New"/>
        </w:rPr>
        <w:t>IIVLSV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Cs_14022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E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HKLPATNNKFTYNCDGHTFNYLVD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TAGRQIPIAFLERVNEDFVKRYGGGKAM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TANSLNKEFGSKLKEHMKYCVE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MRRKMWYQNMKMKLIVLAIILALILIIILSV</w:t>
      </w:r>
      <w:r w:rsidRPr="005E2671">
        <w:rPr>
          <w:rFonts w:ascii="Courier New" w:hAnsi="Courier New" w:cs="Courier New"/>
        </w:rPr>
        <w:t>CG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Cc_10022162m.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EYTEFTGNFTG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SSNNKFTYNCDGHTFNYLVD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VPIAFLERVKEDFI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GLNKEFGPKLKEHMQYCI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GVMMDNIEKVLDRGEKIELLVDR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QMRRKMWFQNMKIKLIVLGIIIALILIIVLSVC</w:t>
      </w:r>
      <w:r w:rsidRPr="005E2671">
        <w:rPr>
          <w:rFonts w:ascii="Courier New" w:hAnsi="Courier New" w:cs="Courier New"/>
        </w:rPr>
        <w:t>G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Cs.25628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TLIYSFVARGTVILAEYTEFTGNFT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ASNNKFTYNCDGHTFNYLVE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IEAAGRQIPIAFLERVKEDFN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HSLNKEFGSKLKEHMQYCL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TQGTKMRRKMWFQNMKIKLIVLGIIVALILIIILSVCHGF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Cs.26629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AQKSLIYSFVARGTVILADYSDFSGNFTN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CLQRLPASNNRFTYTCDGHTFNYLLN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AAGRQVPMACLERIKEDFDRRYGGGKAS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KSLNKEFGPKMKGHMQYCVDHPEESSKLMQVKAQVSD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MIENIDKIMERGTKIED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KEFQTNGTQIKKKMWYQNMKIKLIVFSILIILALIIVLSICR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Cp_59.108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VLAE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ASNNKFTYNCDGHTFNYLVE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AGRQIPIAFLERVKEDFN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GLNKEFGPKLKEHMQYCV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TQGTKMRRKMWIQNMKIKLIVLGIIIALILIIVLSV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Cp_8.</w:t>
      </w:r>
      <w:r w:rsidRPr="005E2671">
        <w:rPr>
          <w:rFonts w:ascii="Courier New" w:hAnsi="Courier New" w:cs="Courier New"/>
        </w:rPr>
        <w:t>17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VLAE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SNNKFTYNCDGHTFNYLVD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VPIAFLERIKEDFT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ANSLNKEFGSKLKEHMQYCVDHPEEISR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MRRKMWFQNMKIKLIVLAILIALILIIVLSVCG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Vv_010005240</w:t>
      </w:r>
      <w:r w:rsidRPr="005E2671">
        <w:rPr>
          <w:rFonts w:ascii="Courier New" w:hAnsi="Courier New" w:cs="Courier New"/>
        </w:rPr>
        <w:t>0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VGQQSLIYSFVARGTVILAE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SNNKFTYNCDGHTFNYLVE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AGRQIPIAFLERVKDDFN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GLNKEFGPKLKEHMQYCV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MRRKMWMQNMKIKLIVLGIIIALILIIVLSI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Vv_010285790</w:t>
      </w:r>
      <w:r w:rsidRPr="005E2671">
        <w:rPr>
          <w:rFonts w:ascii="Courier New" w:hAnsi="Courier New" w:cs="Courier New"/>
        </w:rPr>
        <w:t>0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EFTEFS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TNNKFTYNCDGHTFNYLVEDGY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YCVVAVEAVGRQIPIAFLERVKEDFT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SLNKEFGPKLKEQMQYCV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MRRKMWLQNMKIKLIVLGILIALILIIVLSICG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MtVAMP721f_Me</w:t>
      </w:r>
      <w:r w:rsidRPr="005E2671">
        <w:rPr>
          <w:rFonts w:ascii="Courier New" w:hAnsi="Courier New" w:cs="Courier New"/>
        </w:rPr>
        <w:t>dtr1g04772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TLIYSFVARGTMILAEYTEFS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SSNNRFTYNCDGHTFNYLVD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AGRQIPIAFLERVKEEFSKK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SARSLNKEYGPKLKQQMQYCVDHPEEIN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MLVDKTD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TQGTKMKRKMWIQNMKIKLIAVGIIFVIVLMIFMSICRGFS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LH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Mt</w:t>
      </w:r>
      <w:r w:rsidRPr="005E2671">
        <w:rPr>
          <w:rFonts w:ascii="Courier New" w:hAnsi="Courier New" w:cs="Courier New"/>
        </w:rPr>
        <w:t>VAMP721a_Medtr4g02257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EYSDFTGNFT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LQCLQKLPASNNRFTYNCDGHTFSFLVD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IPIAFLERIKDDFNKRYGGGRAT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TAKSLNKEFGPKLKEQMQYCVEHPEEV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DKVIDRGEKIEV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QLRRKMWYQNMKIKLIVLAIIIALILIIVLSVCHGFS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MtVAMP721c_Medtr7g05864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VQQSLIYSFVARGMVILAEHTNFTGNFVE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LQCLQRLPATNTKFTYNTDGHTFNYLAH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GVESFDRHIAMAFLDRIKEDFT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TSKSLNKEFGPKLKEHMQYCVEHPEEVSKLAKVKAQVSQV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VMLENIDQVLNRQVKIDVLMDKTD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QAQVFRREGGQLRRKMWFQNMKIKLIVLAIIIVIILIIVL</w:t>
      </w:r>
      <w:r w:rsidRPr="005E2671">
        <w:rPr>
          <w:rFonts w:ascii="Courier New" w:hAnsi="Courier New" w:cs="Courier New"/>
        </w:rPr>
        <w:t>LVT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MtVAMP721b_Medtr7g05890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EYTEFTGNFTAV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SSNNKFNYNCDDHTFNYLVDS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AGRQIPIAFLERIKEDFSKKYAGGKAE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AKSLNKEFGSKLKEQMQYCVEHPEEISKLSKVQ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HGTKLRRKMWFQNMKIKLIVLGIIIALIL</w:t>
      </w:r>
      <w:r w:rsidRPr="005E2671">
        <w:rPr>
          <w:rFonts w:ascii="Courier New" w:hAnsi="Courier New" w:cs="Courier New"/>
        </w:rPr>
        <w:t>IIVLSICG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S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Fv_gene17527v1.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EFTEFTGNFTG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TNNKFTYNCDGHTFNYLVD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ALGRQVPIAFLERIKEDFTN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SLNKEFGSKLKEHMQYCV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QMRRKMWFQNMKIKLIVLGILIA</w:t>
      </w:r>
      <w:r w:rsidRPr="005E2671">
        <w:rPr>
          <w:rFonts w:ascii="Courier New" w:hAnsi="Courier New" w:cs="Courier New"/>
        </w:rPr>
        <w:t>LILIIVLSVCN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t_001G05040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MGQQTLIYSFVARGTVLLAEYTEFKGNFTG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EKLPASNNKFTYNCDGHTFNYLVE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AGRQIPIAFLERVKEDFNKRYS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KSLNGEFGSKLKGHMQYCV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DKIELLVE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MRRKMWIQNMKIKLIVLGIIIALI</w:t>
      </w:r>
      <w:r w:rsidRPr="005E2671">
        <w:rPr>
          <w:rFonts w:ascii="Courier New" w:hAnsi="Courier New" w:cs="Courier New"/>
        </w:rPr>
        <w:t>LIIVLSI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t_002G24090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DYTDFSGNFAG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TNNKFTYSCDGHTFNYLVD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IPIAYLERIKEDFTNRYGGGKAAI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SLKKEFGPKLKEQMQFCMDHPEEV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VFRQQGGQIKRKMWWQNMKIKLIVLAILIVLILI</w:t>
      </w:r>
      <w:r w:rsidRPr="005E2671">
        <w:rPr>
          <w:rFonts w:ascii="Courier New" w:hAnsi="Courier New" w:cs="Courier New"/>
        </w:rPr>
        <w:t>IVLSICG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t_003G17770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EYTEFKGNFTG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SNNKFTYNCDGHTFNYLVE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AGRQIPIAFLERVKEDFN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SLNREFGSKLKEHMQYCV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MRRKMWIQNMKMKLIVLGIIIALILIIV</w:t>
      </w:r>
      <w:r w:rsidRPr="005E2671">
        <w:rPr>
          <w:rFonts w:ascii="Courier New" w:hAnsi="Courier New" w:cs="Courier New"/>
        </w:rPr>
        <w:t>LSV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p011188m.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SVILAE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SSNNKFTYNCDGHTFNYLVE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SESAGRQIPIAYLERVKDDFNKRYAGGKAG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GLNREFGPKLKDHMKYCVDHPEEINKLAKVKAQV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DNIEKVLDRGEKIELLVDKTD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TQGTKMKRKMWFQNMKIKLIVVGIIILIGFVIFLSIC</w:t>
      </w:r>
      <w:r w:rsidRPr="005E2671">
        <w:rPr>
          <w:rFonts w:ascii="Courier New" w:hAnsi="Courier New" w:cs="Courier New"/>
        </w:rPr>
        <w:t>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p011218m.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E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ATNNKFTYNCDGHTFNYLVD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AIGRQIPIAFLERIKEDFTG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SLNKEFGSKLKEHMQYCV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QMRRKMWLQNMKIKLIVLGILIALILIIVLSVCNGF</w:t>
      </w:r>
      <w:r w:rsidRPr="005E2671">
        <w:rPr>
          <w:rFonts w:ascii="Courier New" w:hAnsi="Courier New" w:cs="Courier New"/>
        </w:rPr>
        <w:t>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Tc_1EG00298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AFVARGTVVLAD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ASNNKFTYNCDGHTFNYLVDNGFS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IESVGRQVPIAFLERIKEDFTKI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PANSLSREFGPKLKEHMQYCIDHPEEISKI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QMRRKMWLQNMKIKLIVLGILIALILIIILSVCG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&gt;Tc_1EG020369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MILAE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SNNKFTYNCDGHTFNYLVE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AGRQVPIAFLERVKEDFN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TANSLNREFGSKLKEHMQYCV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MRRKMWLQNMKIKLIVLGILIALILIIVLSV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lVAMP721a_Solyc06g083530.2.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E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ASNNKFTYNCDGHTFNYLVD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VPIAFLERVKDDFTKK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SLNKEFGPKIKEQMQYCVDHPEEIN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KTQGTKVRRKMWLQNMKIKLIVLGIIFALIMVI</w:t>
      </w:r>
      <w:r w:rsidRPr="005E2671">
        <w:rPr>
          <w:rFonts w:ascii="Courier New" w:hAnsi="Courier New" w:cs="Courier New"/>
        </w:rPr>
        <w:t>VLSI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H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l_Solyc09g061620.2.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E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ASNNKFTYNCDGHTFNYLVEE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IPIAFLERTKEEFTKK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SLNREFGPKLKEQMQYCV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TQGTTMRRKMWLQNMKIKLIVLGII</w:t>
      </w:r>
      <w:r w:rsidRPr="005E2671">
        <w:rPr>
          <w:rFonts w:ascii="Courier New" w:hAnsi="Courier New" w:cs="Courier New"/>
        </w:rPr>
        <w:t>IALILIIVLSVCG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H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l_Solyc09g091610.2.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TLIYSFVARGTVILAEYTEFTGNFN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ASNNRFTYNCDGHTFNFLAES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TESAGRQLPIAFLERIKDDFSKKYGGGKAT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TPKSLSKEFGPKMKEQMKYCVDNPEEIN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Q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IRRKLWYENMKIK</w:t>
      </w:r>
      <w:r w:rsidRPr="005E2671">
        <w:rPr>
          <w:rFonts w:ascii="Courier New" w:hAnsi="Courier New" w:cs="Courier New"/>
        </w:rPr>
        <w:t>LIVLGIIIALILIIILSVCP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MS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l_Solyc12g098180.1.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TLIYSFVARGTIILVEYSEFTGNFS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TQCLQKLPPSSNKFSYNCDDHTFNFLSD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TESAGREIPLAFLDRVKNDFSKKYA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SAKSLNREFGSKLKEHMKYCCDHPEEISKLS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D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IRRKM</w:t>
      </w:r>
      <w:r w:rsidRPr="005E2671">
        <w:rPr>
          <w:rFonts w:ascii="Courier New" w:hAnsi="Courier New" w:cs="Courier New"/>
        </w:rPr>
        <w:t>WYENMKIKLVVFAIILVLILIIILSVCP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S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TcVAMP72sym_Thecc1EG02936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VQKSLIYAFVSRGEVILAEYTEFSGNFN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CLQKLPSSNNKFTYNCDGHTFNYLVDNGY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DESAGRQVPIAFLERIKDDFVSKYGS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PANGLNKEFGPKLKEHMQYCVE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H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QQAQ</w:t>
      </w:r>
      <w:r w:rsidRPr="005E2671">
        <w:rPr>
          <w:rFonts w:ascii="Courier New" w:hAnsi="Courier New" w:cs="Courier New"/>
        </w:rPr>
        <w:t>DFRSTGTKIRRKMWLQNMKIKLIVLGILIALILIIVLSV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CG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CsVAMP72sym_Cucsa.23649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AQKSLIYAFVARGTVILAEYTEYSGNFN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CLQKLPTANNKFTYNCDGHTFNYLVDNGY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TESAGRQVPIAFLERIKDDFVSKYAGGKAS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PANSLNKEFGSKLKEHMQYCVDHPEEV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</w:t>
      </w:r>
      <w:r w:rsidRPr="005E2671">
        <w:rPr>
          <w:rFonts w:ascii="Courier New" w:hAnsi="Courier New" w:cs="Courier New"/>
        </w:rPr>
        <w:t>TENLH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TQAQDFKTSGTKIRRKMWLQNMKIKLIVLGILIALILIIVLSVCR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GG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tVAMP72sym_a_Potri.012G11960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NQKSLIYAFVSRGTVILAEFTEFSGNFN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CLQKLPATNNKFTYNCDGHTFNYLAD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DESAGRQVPMAFLERVKDDFVSK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ANGLNKEFGPKLKEHMKYCA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</w:t>
      </w:r>
      <w:r w:rsidRPr="005E2671">
        <w:rPr>
          <w:rFonts w:ascii="Courier New" w:hAnsi="Courier New" w:cs="Courier New"/>
        </w:rPr>
        <w:t>NIEKVLDRGEKIELLVDKTENLH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SQGTQIRRKMWLQNMKVKLIVLGILIALILIIVLSVCK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G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CcVAMP72sym_Ciclev10016613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KSLIYAFVARGNVVLAEYTEFSGNFN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QCLQKLPASNNKFTYNCDAHTFNYLVDNGY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DESSGRQIPMAFLERVKDEFVSK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PANGLNKEFGPKLKELMQYCVDHPEEISKLAKVKA</w:t>
      </w:r>
      <w:r w:rsidRPr="005E2671">
        <w:rPr>
          <w:rFonts w:ascii="Courier New" w:hAnsi="Courier New" w:cs="Courier New"/>
        </w:rPr>
        <w:t>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H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QQAQDFRSTGTKMRRKMWLQNMKIKLIVLGILIALILIIVLSV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G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FvVAMP72sym_gene2006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KSLIYAFVARGTVILAEYTEFSGNFN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CLQKLPATNNKFTYNCDAHTFNYLVD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DESAGRQVPIAFLERVKDDFVAK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ANSLNKEFGSKLKEHMQYCVDHPEEI</w:t>
      </w:r>
      <w:r w:rsidRPr="005E2671">
        <w:rPr>
          <w:rFonts w:ascii="Courier New" w:hAnsi="Courier New" w:cs="Courier New"/>
        </w:rPr>
        <w:t>SKLAKVKAQV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TLHHQKLKSYFEAVTYGNLHLINVPRLKHDLLKEI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KRSLCYGFGISFQQAQDFRNVGTKMRRKMWLQNMKVKLIVLGILIALILIIILSV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G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tVAMP72sym_b_Potri.015G11830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KSLIYAFVSRGTVILADYTEFSGNFN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CLQKLPATNNKFTYNCDGHTFNYLVD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</w:t>
      </w:r>
      <w:r w:rsidRPr="005E2671">
        <w:rPr>
          <w:rFonts w:ascii="Courier New" w:hAnsi="Courier New" w:cs="Courier New"/>
        </w:rPr>
        <w:t>AESAGRQVPIAFLERVKDDFVTK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ANGLNKEFGPKLKEHMQYCA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H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QQAQDFRSQGTQIRRKMWLQNMKVKLIVLGILIVLILIIVLSICK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lVAMP72sym_Solyc02g069150.2.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KALIYAFVGRGNVILAEYTDFSGNFN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QCLQKLPASNNKFTYNCDGHTF</w:t>
      </w:r>
      <w:r w:rsidRPr="005E2671">
        <w:rPr>
          <w:rFonts w:ascii="Courier New" w:hAnsi="Courier New" w:cs="Courier New"/>
        </w:rPr>
        <w:t>NYLVD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EESVGRQIPIAFLERIKDDFMSKYGS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PPNSLNKEFGPKLKEHMQYCAE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GVMMENIEKVLDRGEKIELLVDKTENLH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HQAQDFRNTGTQIRRKMWLQNMKIKLIVLGILIALILIIVLSVCK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G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MtVAMP721d_Medtr2g02879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NNQNQKQLIYAFVSRGTVILAEFTEFSGNFN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CLQKLP</w:t>
      </w:r>
      <w:r w:rsidRPr="005E2671">
        <w:rPr>
          <w:rFonts w:ascii="Courier New" w:hAnsi="Courier New" w:cs="Courier New"/>
        </w:rPr>
        <w:t>STNNKFTYNCDNHTFNYLIDNGY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DETTGRQVPMAFLERVKDDFVSKYGGEKAS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PPNSLNKEFGPKLKEHMQYCVDHPD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DNLH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HQAQDFRSSGTSIRRKMWLQNMKVKLIVLGILIALILIIVLSVTRG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MtVAMP721e_Medtr4g08349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QNQKSLIYAFVSRGSVILSEYTEFSGNFN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CLQKLPASNNKFTYNCDGHTFNYLVDNGY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DETVGRQVPVAFLERVKDDFVAKYGGGKAS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PNSLNKEFGPKLKEHMQYCVDHPEEV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H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HQAQDFRNSGTKIRRKMWLQNMKIKLIVLAILIALILIIVLPIVLKN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pVAMP72sym_ppa011167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KSLIYAFVARGTVILAEYTEFSGNFN</w:t>
      </w:r>
      <w:r w:rsidRPr="005E2671">
        <w:rPr>
          <w:rFonts w:ascii="Courier New" w:hAnsi="Courier New" w:cs="Courier New"/>
        </w:rPr>
        <w:t>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CLQKLPATNNKFTYNCDGHTFNYLVDNGY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DESSGRQVPIAFLERIKDDFVSK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PANSLNKEFGSKLKEHMQYCV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H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QQAQDFRNVGTKMRRKMWLQNMKVKLIVLGILIALILVIILSV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G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VvVAMP72sym_GSVIVG0101210000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KSLIYAFVAR</w:t>
      </w:r>
      <w:r w:rsidRPr="005E2671">
        <w:rPr>
          <w:rFonts w:ascii="Courier New" w:hAnsi="Courier New" w:cs="Courier New"/>
        </w:rPr>
        <w:t>GTVILAEYTEFSGNFN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CLQKLPATSNKFTYNCDAHTFTYLLDNGY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DESVGRQVPMAFLERIRDDFVARYGGE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PANSLNKDFSSKLKEHMQYCVDHPEEISKLAKVKD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HNLH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EQAQDFRSAGTKIRRKMWLQNMKIKLIVLGILVALILIIVLSV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G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lVAMP724_Solyc01g066940.2.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ESFIYSFVARGTMVLAEYTEFTGNFPA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SSNNKFTYNCDHHTFNFLVQ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SKESVGKQISIAFLERVRADFN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KSLNKEFGPVMKEHMQYIIDHADEIEKLL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MLENIDKAIERGEDLTILSG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SALEFKTKGTQIRRKMWYQNMKIKLVVFGIILLLVLIIWLSICR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N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CsVAMP724_Cucsa</w:t>
      </w:r>
      <w:r w:rsidRPr="005E2671">
        <w:rPr>
          <w:rFonts w:ascii="Courier New" w:hAnsi="Courier New" w:cs="Courier New"/>
        </w:rPr>
        <w:t>.17223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DSFIYSFVARGTMILAEFTEFTGNFPA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NQCLQKLPSANNKFTYNCDHHTFNFLVE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YCVVAKESLSKQISIAFLERMKADFK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KSLNKDFGPIMREHMKYIIEHAEEIEKLI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MLENLDKAFERGDNINTLA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QAQTYRGQGTKLRRKMWYQNMKIKLVVLVILLALVLIIWVSI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N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pVAMP</w:t>
      </w:r>
      <w:r w:rsidRPr="005E2671">
        <w:rPr>
          <w:rFonts w:ascii="Courier New" w:hAnsi="Courier New" w:cs="Courier New"/>
        </w:rPr>
        <w:t>724_ppa011159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ESFIYSFVARGTMILAEYTEFTGNFPA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TQCLQKLPSSNNKFTYSCDHHTFNFLVE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KDSVGKQISIAFLERMKADFR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IAKSLNKEFGPIMKEHMKYIIDHAEEIEKLL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MLENIDKAIDRGENLTVLVDKTET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YRSKGTQMRRKMWYQNMKIKLVVFGILLLLVLVIWVSICHGFD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N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</w:t>
      </w:r>
      <w:r w:rsidRPr="005E2671">
        <w:rPr>
          <w:rFonts w:ascii="Courier New" w:hAnsi="Courier New" w:cs="Courier New"/>
        </w:rPr>
        <w:t>CcVAMP724_Ciclev10005844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ESFIYSFVARGTMILAEYTEFTGNFPA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RLPSSNNKFTYNCDHHTFNFLVE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KESVSKQISIAFLERMRADFK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IAKSLNKEFGPLMKEHMKYIIDHAEEIEKLI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MLENIDKAVDRGENIQNLA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EQAQAYKKAGTQIRRKMWYQNMKIKLVVLGILLILVLIIWLSVCHGFD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N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tVAMP724_Potri.008G20910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ESFIYSFVARGTMILAEYTEFTGNFPA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TQCLQKLPSSNDKFTYNCDHHTFNFLVE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KETVSKQISIAFLERMKADFK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AKSLNKEFGPIMKEHMKYIIDHAEEIEKLI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MLGNIDKAIDRGEAIATLADKTET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QAQAYKKQGTQIRRKMWYQNMKIKLVVLGVLLIL</w:t>
      </w:r>
      <w:r w:rsidRPr="005E2671">
        <w:rPr>
          <w:rFonts w:ascii="Courier New" w:hAnsi="Courier New" w:cs="Courier New"/>
        </w:rPr>
        <w:t>RSFGFIRLVSYLL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KLAWREILSCH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VvVAMP724_GSVIVG0101775100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ESFIYSFVARGTMVLAEYTEFTGNFPA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TQCLQRLPSANNKFTYNCDHHTFNFLVE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KESVGKQVSIAFLERMKADFK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TAKSLNKDFGPIMKEHMQYIIDHAEEIEKLL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MLENIDKTLERGENLTILADKTED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QFKKQGSQ</w:t>
      </w:r>
      <w:r w:rsidRPr="005E2671">
        <w:rPr>
          <w:rFonts w:ascii="Courier New" w:hAnsi="Courier New" w:cs="Courier New"/>
        </w:rPr>
        <w:t>VRRKMWFQNMKIKLVVLGILLILALVIWVSI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S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MeVAMP724a_cassava4.1_015754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ESFIYSFVSRGTMILAEYTEFTGNFPA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RLPSSNDKFTYNCDHHTFNFLVE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KESVSKQISIAFLERMKADFK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KSLNKEFGPIMKEHMKYIIDHAEEIEKLI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MLGNIDKAIDRGVTITTLADKTENL</w:t>
      </w:r>
      <w:r w:rsidRPr="005E2671">
        <w:rPr>
          <w:rFonts w:ascii="Courier New" w:hAnsi="Courier New" w:cs="Courier New"/>
        </w:rPr>
        <w:t>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QAQAYKKQGTQIRRKMWYQNMKIKLVVLGILLLLVLIIWLSICRGFD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N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MeVAMP724b_cassava4.1_015758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MSQESFIYSFVARGTMILAEYTEFTGNFPA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RLPSSNDKFTYNCDHHTFNFLVE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KESVSKQISIAFLERMKADFK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IAKSLNKEFGPIMKEHMKYIIDHAEEIEKLL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MLGNIDKVID</w:t>
      </w:r>
      <w:r w:rsidRPr="005E2671">
        <w:rPr>
          <w:rFonts w:ascii="Courier New" w:hAnsi="Courier New" w:cs="Courier New"/>
        </w:rPr>
        <w:t>RGETITTLA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QAQAYKKQGTQIRRKMWYQNMKIKLVVLGILLLLVLIIWLSICHGFD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N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MtVAMP724_Medtr2g43687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ESFIYSFVARGTMVLAEYTEFTGNFPA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SSNNKFTYSCDHHTFNFLVE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KESVSKQISIAFLERVKADFK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IAKSLNKEFGPVMKEHMKYIIDHAEEIEKLL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</w:t>
      </w:r>
      <w:r w:rsidRPr="005E2671">
        <w:rPr>
          <w:rFonts w:ascii="Courier New" w:hAnsi="Courier New" w:cs="Courier New"/>
        </w:rPr>
        <w:t>MLENIDKAIDRGENLSVLSDKTET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AQDFRKQGTQVRRKMWYQNMKIKLVVLGILLFLVLVIWLSICG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SN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AtVAMP724_AT4G15780.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ESFIYSFVARGTMILAEYTEFTGNFP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SSSNSKFTYNCDHHTFNFLVE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KDSLSKQISIAFLERVKADFKKRYGGGKAS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IAKSLNKEFGPVMKEHMNYIVDHAEEIEKLIKVKAQ</w:t>
      </w:r>
      <w:r w:rsidRPr="005E2671">
        <w:rPr>
          <w:rFonts w:ascii="Courier New" w:hAnsi="Courier New" w:cs="Courier New"/>
        </w:rPr>
        <w:t>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MLENIDKAIDRGENLTVLT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REYKKQGTQVRRKLWYQNMKIKLVVLGILLLLVLIIWISV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D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FvVAMP724_gene06875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ESFIYSFVARGIMILAEYTEFTGNFPA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RLPSTNNKFTYNCDHHTFNFLVE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KDSVGKQISIAFLERVKADFR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IAKSLNKEFGPIMKEHMKYIIDHAEEIEKL</w:t>
      </w:r>
      <w:r w:rsidRPr="005E2671">
        <w:rPr>
          <w:rFonts w:ascii="Courier New" w:hAnsi="Courier New" w:cs="Courier New"/>
        </w:rPr>
        <w:t>L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MLENIDKAIDRGENLTVLVDKTET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DAVIPRGQSSFISTFCA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TcVAMP724_Thecc1EG021196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EPFIYSFVARGTMILAEYTEFTGNFPA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RLPSSNNKFTYNCDHHTFNFLVE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KDSVGKQISIAFLERMKADFK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IAKSLNKEFGPIMKEHMKYIIEHAEEIEKLL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MLENID</w:t>
      </w:r>
      <w:r w:rsidRPr="005E2671">
        <w:rPr>
          <w:rFonts w:ascii="Courier New" w:hAnsi="Courier New" w:cs="Courier New"/>
        </w:rPr>
        <w:t>KAIDRGENLTTLA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QAQAYRKQGAQIRRKMWYQNMKIKLVVLGILLLLVLIIWLSVCHGFD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N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TcVAMP727_Thecc1EG044212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NQKGLIYSFVAKGTVVLAEHTSYS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SNSSKFTYSCDGHTFNFLIDN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SVGRSVPFVFLERVQDDFKQRYGASIKNEGL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DDEDDDLFEDRFSIAYNLDREFGPRLKEHMQYCM</w:t>
      </w:r>
      <w:r w:rsidRPr="005E2671">
        <w:rPr>
          <w:rFonts w:ascii="Courier New" w:hAnsi="Courier New" w:cs="Courier New"/>
        </w:rPr>
        <w:t>NNPEEISKLSKLKA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DNIEKVLDRGEKIELLVDKTEN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DSFQRQGRQLRRKMWLQNLQMKLMVGGAILVLIIILWLIACG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&gt;SlVAMP727_Solyc11g006780.1.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NPKGLIYSFVARGTVVLAEHTPYS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SNSSKYTYSCDGHTFNFLLDS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PTGRSVPFVFLERVKDDFKKRYGSSIKNDGDP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G</w:t>
      </w:r>
      <w:r w:rsidRPr="005E2671">
        <w:rPr>
          <w:rFonts w:ascii="Courier New" w:hAnsi="Courier New" w:cs="Courier New"/>
        </w:rPr>
        <w:t>DEEDDDLFGDRFSIAYNLDREFGPKLKEHMEYCMNHPDEMSKLSKLKA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DNIEKVLDRGEKIELLVDKTEN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DSFQRQGRQLRRKMWFQNLQMKLMVGGAIVIFIIIVWLFACGGFS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MeVAMP727_cassava4.1_032126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KGLIYSFVAKGTVVLAEHTPYS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SNSSKYTYSCDGHTFNFLIDNE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AVADELSGRSMP</w:t>
      </w:r>
      <w:r w:rsidRPr="005E2671">
        <w:rPr>
          <w:rFonts w:ascii="Courier New" w:hAnsi="Courier New" w:cs="Courier New"/>
        </w:rPr>
        <w:t>FVFLERVKDDFKQRYGASIKNET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DDDDDLFEDRFSIAYNLDREFGPRLKEHMQYCMSHPEEISKLSKLKA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DNIE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pVAMP727_ppa010737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HKGLIYSFVAKGGVVLAEHTSFS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SSSSKYTYACDSHTFNFLLDN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SVGRSMPFVFLERVKEDFKQRYGSNNKIEGP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DNEDDDLFEDRFSIAYN</w:t>
      </w:r>
      <w:r w:rsidRPr="005E2671">
        <w:rPr>
          <w:rFonts w:ascii="Courier New" w:hAnsi="Courier New" w:cs="Courier New"/>
        </w:rPr>
        <w:t>LDREFGPRLKEHMQYCMEHPEEISKLSKLKA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DNIEKVLDRGEKIELLVDKTEN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DSFQRQGRQLRRKMWLQSLQMKLMIGGGILILIIILWLIACG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CpVAMP727_evm.TU.supercontig_54.3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KGLIYSFVAKGTIVLAEHTSYS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SNSNKYTYSCDGHTFNFLIDS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SAGRSVPFVFLERVKDDF</w:t>
      </w:r>
      <w:r w:rsidRPr="005E2671">
        <w:rPr>
          <w:rFonts w:ascii="Courier New" w:hAnsi="Courier New" w:cs="Courier New"/>
        </w:rPr>
        <w:t>KQRYGASITDGGS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DDDDDDLFEDRFSIAYNLDREFGPRLKEHMQYCMNHPEEISKIAKLKA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DNIEKFIDEKPLERDINWLGAI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A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CsVAMP727_Cucsa.36463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KGLIYSFVAKGSVVLAEHTSFS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RLPSNSSKCTYSCDGHTFNFLLDS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AVADESVGRNMPFVFLDRVKDDFKQRYGSSIKDENP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DE</w:t>
      </w:r>
      <w:r w:rsidRPr="005E2671">
        <w:rPr>
          <w:rFonts w:ascii="Courier New" w:hAnsi="Courier New" w:cs="Courier New"/>
        </w:rPr>
        <w:t>DDDDLFLDRFSVAYTLDREFGPKLKEHMQYCMSHPEEMSKLSKLKA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DNIEKVLDRGERIELLVDKTEN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DNFHRQGRQLRRKMWLQSLQMKLMVGGGILVLFVILWFIVCG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MtVAMP727_Medtr1g11189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RGLIYSFVAKGTVVLAEHTQYT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NKLPSNSTKYTYSCDGHTFNFLLDN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SIGRSVPFVFLER</w:t>
      </w:r>
      <w:r w:rsidRPr="005E2671">
        <w:rPr>
          <w:rFonts w:ascii="Courier New" w:hAnsi="Courier New" w:cs="Courier New"/>
        </w:rPr>
        <w:t>VKDDFNQRYGASIKIASD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DDEDDDLFEDRFSIAYNLDREFGPSLKGHMQYCLTHPEEMSKLSKLKA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DNIEKVLDRGEKIELLVDKTEN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DSFQRQGRQLRRKMWLQNLQMKLMVGGGILILVIILWVIACG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VvVAMP727_GSVIVG0101071000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KGLIYSFVAKGTVVLAEHTSFS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SNSSKYTYSCDGHTF</w:t>
      </w:r>
      <w:r w:rsidRPr="005E2671">
        <w:rPr>
          <w:rFonts w:ascii="Courier New" w:hAnsi="Courier New" w:cs="Courier New"/>
        </w:rPr>
        <w:t>NFLIDS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SAGRGAPFVFLERVKDDFKQRYGGSIRSDGP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EDDDDDDLFEDRFSIAYNLDREFGPKLKEHMQYCMNHPEEISKLSKLKA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DNIEKVLDRGERIELLVDKTEN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DSFQRQGRQLRRKMWLQNLRLKLMVGGIVLVLIIILWLIACK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AtVAMP727_AT3G54300.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KGLIYSFVAKGTVVLAEHTPYSGNFSTI</w:t>
      </w:r>
      <w:r w:rsidRPr="005E2671">
        <w:rPr>
          <w:rFonts w:ascii="Courier New" w:hAnsi="Courier New" w:cs="Courier New"/>
        </w:rPr>
        <w:t>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TNSSKYTYSCDGHTFNFLVDN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STGRSVPFVFLERVKEDFKKRYEASIKNDER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EDEDDDLFGDRFSVAYNLDREFGPILKEHMQYCMSHPEEMSKLSKLKA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DNIEKVLDRGEKIELLVDKTEN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DSFQRQGRQLRRKMWLQSLQMKLMVAGAVFSFILIVWVVACG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SS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FvVAMP727_gene0036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HKGL</w:t>
      </w:r>
      <w:r w:rsidRPr="005E2671">
        <w:rPr>
          <w:rFonts w:ascii="Courier New" w:hAnsi="Courier New" w:cs="Courier New"/>
        </w:rPr>
        <w:t>IYSFVAKGSVVLAEHTSFS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SSTTKSTYSCDGHTFNFLLDN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SVGRSVPFVFLERVKADFMQRYAPSIKNEGP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EDEDDALFEDRFSIAYNLDREFGPKLKEHMQYCMEHPEEMSKLSKLKA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DNIEKVLDRGEKIELLVDKSEN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DSFQRQGRQLRRKMWLQSLQMKLLIGGGIFVLIIILWLIACG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tVAMP</w:t>
      </w:r>
      <w:r w:rsidRPr="005E2671">
        <w:rPr>
          <w:rFonts w:ascii="Courier New" w:hAnsi="Courier New" w:cs="Courier New"/>
        </w:rPr>
        <w:t>727a_Potri.010G23990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SQKGLIYSFVAKGNVVLAEHTSYS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SNSSKYTYSSDGHTFNFLIDN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SVGRGVSFVFLERVKDDFNQRYGASIKNEA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DDDDDDLFEDRFSIAYNLDREFGPRLKEHMQYCVNHPEEISKLSKLKA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DNIDKVLDRGERIELLVDKTDNLS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DSFQRQGRELRRKMWLQNLKVKLVLGGTV</w:t>
      </w:r>
      <w:r w:rsidRPr="005E2671">
        <w:rPr>
          <w:rFonts w:ascii="Courier New" w:hAnsi="Courier New" w:cs="Courier New"/>
        </w:rPr>
        <w:t>LALIVIVWISVCG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tVAMP727b_Potri.008G01940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SQRGLIYSFVAKGNVVLAEHTSYSGNFSTV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SNSSKYTYSCDGHTFNFLIDN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AVADESAGRGLPFVFLERVKDDFKQRYSASIKNEA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DDDDDDLFEDRFSVAYNLDREFGPRLKEHMQYCLNHPEEISKLSKLKA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DNIEKVLDRGERIELLVDKTEN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</w:t>
      </w:r>
      <w:r w:rsidRPr="005E2671">
        <w:rPr>
          <w:rFonts w:ascii="Courier New" w:hAnsi="Courier New" w:cs="Courier New"/>
        </w:rPr>
        <w:t>QADSFQRQGRQLRRKMWLQNLQMKLMVGGGVLVVILILWFVACG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iVAMP727_Si014368m.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NKQALIYSFVAKGSVVLAEHTAFSGNFSTV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PNSTRSTYSCDGHTFNFLVDR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ATGRSVPFVFLERVREDFMQRYGSSIDEEGQ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DAEEDDFLFEDRFSIAYNLDREFGPRLKDHMQYCVNHPEEINKLSKVKAHL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GIMMD</w:t>
      </w:r>
      <w:r w:rsidRPr="005E2671">
        <w:rPr>
          <w:rFonts w:ascii="Courier New" w:hAnsi="Courier New" w:cs="Courier New"/>
        </w:rPr>
        <w:t>NIEKILDRGEKIELLVGKTET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DSFHRHGRELRRKMWLQNLRFKLMVGGAIAALILILWLMVCR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i023178m.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AQAAEGGLIYGMVARGTVVVAEHTSYTGNFRD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HRLPAGNNRFTYTCDNHTFNFLVT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TESAGRQIPMAFLEMIKEDFNKRYA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TANSLSRDFGPRLRDQMQYCTDHPEEVSRLSKVKAQVDQ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EN</w:t>
      </w:r>
      <w:r w:rsidRPr="005E2671">
        <w:rPr>
          <w:rFonts w:ascii="Courier New" w:hAnsi="Courier New" w:cs="Courier New"/>
        </w:rPr>
        <w:t>IDKVIDRGEQIDGLVTRTEQLH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QAADFRQQGARVRRKMWYQNMKMKLIVLGIVVALILIIILSVCHGIC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iVAMP724_Si030911m.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ASPAPGGKG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EGGDKAEWLIYAFVARGTAVLAEYTEFTGNFP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RLPAGSSSASPGGSGAPARFSYSCDRHTFSFLLHR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KESVPKNVSVAFLERLKDDFM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LAKSLNKEYGPVIKQHI</w:t>
      </w:r>
      <w:r w:rsidRPr="005E2671">
        <w:rPr>
          <w:rFonts w:ascii="Courier New" w:hAnsi="Courier New" w:cs="Courier New"/>
        </w:rPr>
        <w:t>QYVLEHSEELDKTLKVQ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NIMLDNIEKTLGRGETLSELQDKTSD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EFKKQGVKIRRKTWLQNMKIKLVILGILLLLVVIVWVSVCQGFD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KHET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i031049m.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QLIYAFVARGTVVLAEYTEFTGNFT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SNNKFTYNCDGHTFNYLVE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VPIAFLDRVKEDFTKK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ANSLNREFGSKLKEH</w:t>
      </w:r>
      <w:r w:rsidRPr="005E2671">
        <w:rPr>
          <w:rFonts w:ascii="Courier New" w:hAnsi="Courier New" w:cs="Courier New"/>
        </w:rPr>
        <w:t>MQYCVDHPEEV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VRRKMWLQNMKIKLIVLGIIIALILIIILSV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GK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i037146m.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AFVARGTVILAEYTEFTGNFT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MKLPASNNKFTYNCDGHTFNYLVE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VPIAFLDRVKEDFT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ANSLNREFGSKLKEHM</w:t>
      </w:r>
      <w:r w:rsidRPr="005E2671">
        <w:rPr>
          <w:rFonts w:ascii="Courier New" w:hAnsi="Courier New" w:cs="Courier New"/>
        </w:rPr>
        <w:t>QYCVDHPEEISKLAKVQ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VRRKMWLQNMKIKLIVLGIIIALILIIILSV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H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i039081m.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RTLVYSFVARGAAVLADHAEVSGNFASV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NNNRFTYNCDGHTFNYHVHDGF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TYCVVATEAAGRQLPIGFIERVKEDFSKKYSGGKARS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TANGLKREYGPKLKEHMRY</w:t>
      </w:r>
      <w:r w:rsidRPr="005E2671">
        <w:rPr>
          <w:rFonts w:ascii="Courier New" w:hAnsi="Courier New" w:cs="Courier New"/>
        </w:rPr>
        <w:t>CDQHPEEIDKLAKVKAQV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QNIEKVLDRGEKIELLVDKTED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IRRKMWWENMKMKLIVFGIVVALILLIVLTVCKD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W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Os_Os03g0696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APQKRTTLVYSFVARGAVVLADHAEVSGNFASV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STNNRHSYNCDGHTFNYHVHDGF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TYCVVATESAGRQLPVGFIERVKEDFSKKYSGGKAK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TANSLKREYGPKLKEHM</w:t>
      </w:r>
      <w:r w:rsidRPr="005E2671">
        <w:rPr>
          <w:rFonts w:ascii="Courier New" w:hAnsi="Courier New" w:cs="Courier New"/>
        </w:rPr>
        <w:t>KYCDAHPEEIDKLAKVKAQV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QNIEKVLDRGEKIELLVDKTED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KAGTKIRRKMWWENMKMKLIVFGIVVALILVIILTVCRDL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W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Os_Os03g5884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AFVARGTVILAEYTEFTGNFT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MKLPASNNKFTYNCDGHTFNYLVE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IPIAFLDRVKDDFTKRYA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ANSLNRDFGSKLKEHMQ</w:t>
      </w:r>
      <w:r w:rsidRPr="005E2671">
        <w:rPr>
          <w:rFonts w:ascii="Courier New" w:hAnsi="Courier New" w:cs="Courier New"/>
        </w:rPr>
        <w:t>YCV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AGTQVRRKMWLQNMKIKLIVLGIIIALILIIILSV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Os_Os07g0960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AFVARGTVVLAEYTEFTGNFT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SNNKFTYNCDGHTFNYLVE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IPIAFLDRVKEDFT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ANSLNREFGSKLKEHMQY</w:t>
      </w:r>
      <w:r w:rsidRPr="005E2671">
        <w:rPr>
          <w:rFonts w:ascii="Courier New" w:hAnsi="Courier New" w:cs="Courier New"/>
        </w:rPr>
        <w:t>CV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VRRKMWLQNMKIKLIVLGIIIALILIIILSV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OsVAMP724_Os07g1454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ASPPGKKGEGG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GGGGKAEWLIYAFVARGTAVLAEYTEFTGNFPA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RLPASGGGGSGGGAPARFSYACDGHTFNFLLHR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KESVPKNVSVAFLERLKDDFM</w:t>
      </w:r>
      <w:r w:rsidRPr="005E2671">
        <w:rPr>
          <w:rFonts w:ascii="Courier New" w:hAnsi="Courier New" w:cs="Courier New"/>
        </w:rPr>
        <w:t>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LAKSLNKEYGPVIKQHMQYVLDHSEEIEKTLKVQ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NIMLENIEKTLGRGEKLSELQDKTSD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EFKKKGVKIRRKTWLQNMKIKLVVLGILLLLVIIVWVSVCQGFD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KH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OsVAMP727_Os08g4443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NGNKQSLIYSFVAKGSVVLAEHTAFS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PNTSKSTYSCDGHTFNFLVDR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AVGRSVPFV</w:t>
      </w:r>
      <w:r w:rsidRPr="005E2671">
        <w:rPr>
          <w:rFonts w:ascii="Courier New" w:hAnsi="Courier New" w:cs="Courier New"/>
        </w:rPr>
        <w:t>FLDRVKEDFMQRYGSSIDEEGQ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DADDDDFLLEDRFSIAYNLDREFGPRLKDHMLYCINHPEEISKLSKVKAHL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DNIEKILERGEKIELLVGKTET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DSFHRHGRELRRKMWLQNLRFKLMVGGAVAALILFLWLIICG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Os_Os12g4425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AESKLIYAMVARGTVVLAEHTAYAGNFRD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GDNRLTYTCDAHTFNFLIHQ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TESSGRQIPLALLDMIKEDFNKRYA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ANSLSRDFGPRLGEQMKYCMDHPEEV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ENIDKAIDRGQQIDVLVSRTEQLH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QAADFRQQGTRVRRKMWYQNMKIKLIVLGIIIALILIIILSV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AcVAMP724_Aquca_003_00772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MSQESFIYSFVARGTMILAEYTEFTGNFPA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TQCLQKLPSSNNKFTYNCDHHT</w:t>
      </w:r>
      <w:r w:rsidRPr="005E2671">
        <w:rPr>
          <w:rFonts w:ascii="Courier New" w:hAnsi="Courier New" w:cs="Courier New"/>
        </w:rPr>
        <w:t>FNFLVE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KESAGKQVSIAFLERMKADFK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IAKSLNKEFGPVMKEHMQYIFDHADEIGKLL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MLENIDKALDRGEKLDILAEKTED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EFKKQGTQVRRKMWYKNMKIKLVVLGVLLLLVLIIWVSVCQGFD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N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outgroup_AtVAMP711_AT4G32150.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AILYALVARGTVVLSEFTATSTNA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KQILEKVP</w:t>
      </w:r>
      <w:r w:rsidRPr="005E2671">
        <w:rPr>
          <w:rFonts w:ascii="Courier New" w:hAnsi="Courier New" w:cs="Courier New"/>
        </w:rPr>
        <w:t>GDNDSNVSYSQDRYVFHVKRTDGL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LCMAEETAGRRIPFAFLEDIHQRFVRTYGRAVHT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LAYAMNEEFSRVLSQQIDYYSNDPNADRINRIKGEMNQV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IENIDKVLDRGERLELLVDKTANMQ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NTFRFRKQARRFRSNVWWRNCKLTVLLILLLLVIIYIAVAFLCHGP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LPSCI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AcVAMP721b_Aquca_025_00114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TLIYSFVARGTVILAEYTEFKGNF</w:t>
      </w:r>
      <w:r w:rsidRPr="005E2671">
        <w:rPr>
          <w:rFonts w:ascii="Courier New" w:hAnsi="Courier New" w:cs="Courier New"/>
        </w:rPr>
        <w:t>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ASNNRFTYNCDSHTFNYLVD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AGRQVPIAFLERIKDEFAKRYK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SLNKEFGSKLKEQMQYCV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SQGTKLRRKMWWQNMKIKLVVLGIIIALVLIIILSV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AcVAMP721a_Aquca_034_00243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</w:t>
      </w:r>
      <w:r w:rsidRPr="005E2671">
        <w:rPr>
          <w:rFonts w:ascii="Courier New" w:hAnsi="Courier New" w:cs="Courier New"/>
        </w:rPr>
        <w:t>ILAE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SNNKFTYNCDGHTFNYLVE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AGRQVPIAFLERVKDDFNKK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SLNKEFGSKLKEQMQYCV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MRRKMWLANMKIKLIVLGILIALILIIVLSVCG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GKN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AcVAMP727_Aquca_072_00106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</w:t>
      </w:r>
      <w:r w:rsidRPr="005E2671">
        <w:rPr>
          <w:rFonts w:ascii="Courier New" w:hAnsi="Courier New" w:cs="Courier New"/>
        </w:rPr>
        <w:t>KGLIYSFVARGNVVLAEHTSFS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SNSNKYTYSCDGHTFNFLIDN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AVGRSIPYVFLDKVKEDFKQRYGASIGSEGPHA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EEDEDLFEDRFSIAYNLDREFGPRLKEHMEYCMSHPEEISKLSKLKA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IDNIEKVLDRGEKIELLVDKTEN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DSFQRQGRQLRRKMWLENLRMKLMVGGVVLVVIVILWLMVCK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Bd_B</w:t>
      </w:r>
      <w:r w:rsidRPr="005E2671">
        <w:rPr>
          <w:rFonts w:ascii="Courier New" w:hAnsi="Courier New" w:cs="Courier New"/>
        </w:rPr>
        <w:t>radi1g0503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AFVARGTVVLAEYTEFTGNFT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AKLPSSNNKFTYNCDGHTFNYLVE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QQMPIAFLVRIKDDFS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ASSLNREFGSKLKEHMQYCVDHPEEINKLAKVQ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N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QVRRKMWLQNMKIKLIVLGIIVALILIIILSV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&gt;Bd_</w:t>
      </w:r>
      <w:r w:rsidRPr="005E2671">
        <w:rPr>
          <w:rFonts w:ascii="Courier New" w:hAnsi="Courier New" w:cs="Courier New"/>
        </w:rPr>
        <w:t>Bradi1g05030(2)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AFVARGTVVLAEYTEFTGNFT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AKLPSSNNKFTYNCDGHTFNYLVE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QQMPIAFLVRIKDDFS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ASSLNREFGSKLKEHMQYCVDHPEEINKLAKVQ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N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QC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Bd_Bradi1g5334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ASPAPKE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GGKGEWL</w:t>
      </w:r>
      <w:r w:rsidRPr="005E2671">
        <w:rPr>
          <w:rFonts w:ascii="Courier New" w:hAnsi="Courier New" w:cs="Courier New"/>
        </w:rPr>
        <w:t>IYAFVARGIAVLAEYTEFTGNFPA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RLPAGSANPGSMPARLSYGCDGHTFNFLLDR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KESVPKNLTVAFLERMKDDFM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LAKSLNKDYGPVIKQHMQYVLDHSDEIEKTLKVQ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NIMLNNIEKTLDRGEKLTELQDKTSDLC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EFKKQGVKIRRKTWLQSMKLKLVILGILLLLVIIVWVSVCQGFD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KH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Bd_Bradi1g5468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AFVARGTVVLAEYTEFTGNFT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SNNKFTYNCDGHTFNYLVE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TPIAFLDRVKDDFT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GASSLNREFGSKLKEHMQYCVDNPEEIN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VRRKMWLQNMKIKLIVLGIIIALILIIILSV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N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Bd_Bradi1g739</w:t>
      </w:r>
      <w:r w:rsidRPr="005E2671">
        <w:rPr>
          <w:rFonts w:ascii="Courier New" w:hAnsi="Courier New" w:cs="Courier New"/>
        </w:rPr>
        <w:t>9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APAPPKKLVYSFVARGTVVLADHAEVSGNFASV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TQCLQKLPPSNNRHSINCDGHTFNYHIHDGF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TYCVVATEAAGRQLPIGFIERVKEDFTKKYSGGKAK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SANGLKREYGPKLKEHLRYCDQHPEEID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QNIEKVLDRGEKIELLVDKTED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KKQGTKIRQKMWWENMKIKLIVFGIVVALILLIVLTVCNDI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W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Bd_Bradi3</w:t>
      </w:r>
      <w:r w:rsidRPr="005E2671">
        <w:rPr>
          <w:rFonts w:ascii="Courier New" w:hAnsi="Courier New" w:cs="Courier New"/>
        </w:rPr>
        <w:t>g4285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NGGSSKQTLIYSFVAKGSVVLAEHTAFS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SNSTRSTYSCDGHTFNFLVDR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EEAVGRSVPFVFLERVKEDFMQRYGSSIDEEGQ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DADEDDFLFEDRFSIAYNLDREFGPRLKDHMQYCINHPEEISKLSKVKSHL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DNIEKILDRGEKIELLVGKTEN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DSFHRHGRELRRKMWLQNLRFKLMVGGGVAFLILILWLM</w:t>
      </w:r>
      <w:r w:rsidRPr="005E2671">
        <w:rPr>
          <w:rFonts w:ascii="Courier New" w:hAnsi="Courier New" w:cs="Courier New"/>
        </w:rPr>
        <w:t>VCK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Bd_Bradi4g00397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AAQGEEGGRLIYAMVARGTVVVAEQTAYTGNFRD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GDNRFTYTCDGHTFTFLIHH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SESAGREIPLAFLDNIKDEFVRRYA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ANSLTRDFGPKLKEQMQYCMDHPEELSRLSKVKV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LDNIDKAIDRGEHIDVLVSRTEQLH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QAADFRTQGTRVRRRMWYQNMKARLIVGGIVVAVVL</w:t>
      </w:r>
      <w:r w:rsidRPr="005E2671">
        <w:rPr>
          <w:rFonts w:ascii="Courier New" w:hAnsi="Courier New" w:cs="Courier New"/>
        </w:rPr>
        <w:t>IVVLTACHDRC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H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inustaeda_VAMP72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VLAEYTEFKGNFTG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SNNKFTYNCDNHTFNYLVEDGF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DESVGRQVPMAFLERVKEDFKRRYGGGR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SLNRDFGSKLKEHMQYCI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D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QDFQKKGTELRRKMWFQNMKVKLIVLGIVVA</w:t>
      </w:r>
      <w:r w:rsidRPr="005E2671">
        <w:rPr>
          <w:rFonts w:ascii="Courier New" w:hAnsi="Courier New" w:cs="Courier New"/>
        </w:rPr>
        <w:t>LILIIVLSV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inustaeda_VAMP722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VLAEYTEFKGNFTG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SNNKFTYNCDNHTFNYLVEDGF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DESVGRQVPMAFLERVKEDFKRRYGGGR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SLNRDFGSKLKEHMQYCI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D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QDFQKKGTELRRKMWFQNMKVKLIVLGIVVALILIIVLSVCHG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inustaeda_VAMP723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RGTVVLAEYTQFTGNFT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NQCLQKIPASNNKFTYNCDRHTFNYLVEDGY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DESVGRQLPIAFLERIKDDFK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HSLNKDFGPKLKDHMQYCVDHPEEIN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QDFQKQGTQIRRKMWFQNMKVKLVVLGIVFVLILIIWLSI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Pin</w:t>
      </w:r>
      <w:r w:rsidRPr="005E2671">
        <w:rPr>
          <w:rFonts w:ascii="Courier New" w:hAnsi="Courier New" w:cs="Courier New"/>
        </w:rPr>
        <w:t>ustaeda_VAMP727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QQSLIYSFVARGNIVLAEHTSFSGNFSI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SNSNKFTYTCDNHTFNYLVDD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AAGRQVPFLFLERVKEDFKRRYGGRAETSM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HSLDKDYGYEEKFSVAYNLDREFGPILRDHMQYCMDHPEELSKFFKI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DNIEKVLDRGEKIELLVDKTEG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DNFQRQGRQLRRKMWLQNLKFKLIVLGIVLVIMLIIWLS</w:t>
      </w:r>
      <w:r w:rsidRPr="005E2671">
        <w:rPr>
          <w:rFonts w:ascii="Courier New" w:hAnsi="Courier New" w:cs="Courier New"/>
        </w:rPr>
        <w:t>ICKGFS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Bv_4_081080_kgxf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NLIYSFVARGTVILAE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ATNNKFTYNCDGHTFNFLVS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IPMAFLERVKDDFNKRF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AKSLNKDFGPKLKEHMQYCVDHPEEMNKLAKVQAQI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MRRKMWFQNMKIKLIVLGIIIALILIIVLS</w:t>
      </w:r>
      <w:r w:rsidRPr="005E2671">
        <w:rPr>
          <w:rFonts w:ascii="Courier New" w:hAnsi="Courier New" w:cs="Courier New"/>
        </w:rPr>
        <w:t>I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G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Bv_7_169720_cte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ILAEFTEFSGNFTSV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TQCLQKLPSSSSKFTYTCDGHTFNYLVD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AGRQIPIAFLERVKDEFTKK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AKGLNKEFGPKLKEQMQYCVDHPEEIN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TQGTKIRRKMWWENMKIKLVVIAIIVALIIILI</w:t>
      </w:r>
      <w:r w:rsidRPr="005E2671">
        <w:rPr>
          <w:rFonts w:ascii="Courier New" w:hAnsi="Courier New" w:cs="Courier New"/>
        </w:rPr>
        <w:t>LSICG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H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h_StHe62GB1_11967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AQGSRKTLIYALVARGTPPVVLAEYTEFSGNFN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QCLQKLPSSNNKFTYNCDNHTFNYLVY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CVVAEESAGRQLPMAFLERVRDEFVAK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PANGLNKEFGPKMKEHMQYCIE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H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HQAQDFRTTGTKIRRKMWLQNLKIKLIVLAI</w:t>
      </w:r>
      <w:r w:rsidRPr="005E2671">
        <w:rPr>
          <w:rFonts w:ascii="Courier New" w:hAnsi="Courier New" w:cs="Courier New"/>
        </w:rPr>
        <w:t>IIALILIIVLSICR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G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h_StHe62GB1_50189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?KLP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TNNKFTYNCDGHTFNYLVE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LPIAFLERIKDDFTKK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ANSLNREFGPKLKEQMQYCVDHPEEIN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TQGT?DEEKNVAAEHEDKVDRPRHHHCLDLNHRFISMW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h_tHe62GB1</w:t>
      </w:r>
      <w:r w:rsidRPr="005E2671">
        <w:rPr>
          <w:rFonts w:ascii="Courier New" w:hAnsi="Courier New" w:cs="Courier New"/>
        </w:rPr>
        <w:t>_1853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REPNQPWAGGKRRDQQNKEKGSSDKITHSGDRFSG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QSAMGGQESFIYSFVARGTMVLAEYTEFTGNFPA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RLPSSNNKFTYKCDNHIFNFLVE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KESVGKQISIAFLERIKADFK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KSLNKEFGPLMKEHMQYIIDHADEIVKLL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MLENIDKTIERGENLTVLNDKAED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SAQEFKKKGTEIRRKMWYQNMKVKL</w:t>
      </w:r>
      <w:r w:rsidRPr="005E2671">
        <w:rPr>
          <w:rFonts w:ascii="Courier New" w:hAnsi="Courier New" w:cs="Courier New"/>
        </w:rPr>
        <w:t>VVLGIILLLVLIIWLSVCRGFD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h_StHe62GB1_48984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FFLPSHFSFSPLFPPRLKPPAVPPSVFLRLSSDCLGERRAYCWAAS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KMTPKGLIYSFVAKGTVVLAEHTPYS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SSSSKYTYSCDGHTFSFLLDG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SMGRSVPFVFLERVKDDFKQHYGDSIKSDGQ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DEDEDDDLFEDRFSIAYNLDREFGPKLKEHMQYCMNHPEEM</w:t>
      </w:r>
      <w:r w:rsidRPr="005E2671">
        <w:rPr>
          <w:rFonts w:ascii="Courier New" w:hAnsi="Courier New" w:cs="Courier New"/>
        </w:rPr>
        <w:t>NKLSKLKA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DNIEKVLDRGEKIELLVDKTEN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?QFSETRKAASSADVAANSPHKADGWRRHFNLNLPHLVDVW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p_13G000320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RQPLVYSFVAKGTIVLAEHTSFSGNFST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IQCLQRLPSNSNKFTYSCDGHTFNFLVDS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STGRSIPFVFLDRVKDDFMQRYGASINAGES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EDDDDLFEDRFSIAYNLDREFGPRLKEHM</w:t>
      </w:r>
      <w:r w:rsidRPr="005E2671">
        <w:rPr>
          <w:rFonts w:ascii="Courier New" w:hAnsi="Courier New" w:cs="Courier New"/>
        </w:rPr>
        <w:t>NYCITHPEEMSKLSKLKA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DNIEKVLDRGEKIELLVDKTES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DSFQRQGRQLRRKMWLQNLRMKLMVVGAVLALAVIVWLMVCR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p_Spipo18G003480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GFVARGTVVLVSFTEFTGNFS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SNNKFTYTCDGHTFNYLVEEGYSS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YCVVAAESAGRQVPIAFLERVKEDFI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DADGLTREFGPKL</w:t>
      </w:r>
      <w:r w:rsidRPr="005E2671">
        <w:rPr>
          <w:rFonts w:ascii="Courier New" w:hAnsi="Courier New" w:cs="Courier New"/>
        </w:rPr>
        <w:t>KDHMQYCVDHPEEV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E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NVRRKMWLQNMKIKLIVLGILITLILIIVLAA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p_Spipo25G000140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KSLIYSFVARGAVIVASYAESSGNFTN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ARNNKFTYNCGNQSFNYLVEDGY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SESVGTQLPMAFLDRVKEDFIKRYGGGKAT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PANSLDRDFG</w:t>
      </w:r>
      <w:r w:rsidRPr="005E2671">
        <w:rPr>
          <w:rFonts w:ascii="Courier New" w:hAnsi="Courier New" w:cs="Courier New"/>
        </w:rPr>
        <w:t>PKLKNQMQYCVDHPEELSKLARVKDQVL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NNIENVLSRGEKLDVLVDKAED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HAQVFKNQGTEIKKKMWMQNMKMKLVILAIIIALILIIVLSICGGS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p_Spipo3G003800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TAASFIYSFVARGTMVLAEYTEFTGNFPA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SSNSRFTYACDHHSFNFLVE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VKESVGKQICMAFLDRLKVDFKKRYGGGR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LAKSLNKE</w:t>
      </w:r>
      <w:r w:rsidRPr="005E2671">
        <w:rPr>
          <w:rFonts w:ascii="Courier New" w:hAnsi="Courier New" w:cs="Courier New"/>
        </w:rPr>
        <w:t>FGPVIKEHMQYVIEHADELIKLLKVKAQVSEV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MLENVEKAVDRGQKLGDLAEKATD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KKKGGQVRRKMWLQTMKVKLVVLAVLLLLVLIVWVTVCQGFD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TK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p_Spipo8G006690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MIYSFVARGTVILASYTEFS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ASNNKFTYNCDGHTFNYLVEDGY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VPIAFLERIKEDFV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ANS</w:t>
      </w:r>
      <w:r w:rsidRPr="005E2671">
        <w:rPr>
          <w:rFonts w:ascii="Courier New" w:hAnsi="Courier New" w:cs="Courier New"/>
        </w:rPr>
        <w:t>LDREFGSKLKEHMQYCVDHPEEIS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LRKKMWLQNMKIKLIVLGIIIALILIIVLSVCR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Sp_Spipo9G0038000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KQFLIYSFVAKGTVVLAEHTSFS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IQCLQKLPLGNNKFTYTCNGHTFNFLVDN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AALRGLPFVFLERVKDDFMRRYETIIKAGGSHAL</w:t>
      </w:r>
      <w:r w:rsidRPr="005E2671">
        <w:rPr>
          <w:rFonts w:ascii="Courier New" w:hAnsi="Courier New" w:cs="Courier New"/>
        </w:rPr>
        <w:t>D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EEDDDLFEDKFSIAYNLDRDFGPRLKEHMSYCTRHPEEMIKVSKLKS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IDNIEKVLDRGDKIELLVEKTGT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EGFQRQGRQLRRKIWLHSLRLKMAIVGALLLLAVTLWLAACKGF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S*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Dc_Dca21887.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NLIYSFVARGTVILAE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ATNNKFTYNCDGHTFNFLVS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IPMAYLERVKDD</w:t>
      </w:r>
      <w:r w:rsidRPr="005E2671">
        <w:rPr>
          <w:rFonts w:ascii="Courier New" w:hAnsi="Courier New" w:cs="Courier New"/>
        </w:rPr>
        <w:t>FN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KSLNKEFGPKLKEHMQYCVDHPEEMNKLAKVQAQI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QMRRKMWLQNMKIKLIVLGIIIALILIIVLSV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G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Dc_Dca51992.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lastRenderedPageBreak/>
        <w:t>MGQQNLIYSFVSRGDSILAEYTEFSGNFT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STNNKFTYNCDGHTFNFLVSD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IPMAFLERVKDDF</w:t>
      </w:r>
      <w:r w:rsidRPr="005E2671">
        <w:rPr>
          <w:rFonts w:ascii="Courier New" w:hAnsi="Courier New" w:cs="Courier New"/>
        </w:rPr>
        <w:t>N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AAKSLNKEFGPKLKEHMQYCVDHPDEMNKLAKVQTQI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MRRKMWLQNMKIKLIVLGIIIALILIIVLSVCGGFH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G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Dc_Dca39015.1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VMVRVEEVKANWLRYFSMPGYRVQLQKGNVCLHRLFENAGHGKVRWTQDEEKEGP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LWIATDSDGPWFRDKEATLEFTTVPADWKSKAIARAN</w:t>
      </w:r>
      <w:r w:rsidRPr="005E2671">
        <w:rPr>
          <w:rFonts w:ascii="Courier New" w:hAnsi="Courier New" w:cs="Courier New"/>
        </w:rPr>
        <w:t>KKNHTVFR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VQCLQKLPSSGSKYTYTCDGHTFNFLKDN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AAGRSLPYVFLERVKDDFKQRYAGSIKSGDA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ENDSDDDLFEDRFSIAYNLDREFGPRLKEHMHYCMNHPEEMSRLSKVKAQIA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ENIEKVLDRGEKIELLVDKTEN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DSFQRQGRQLRRKMWFQNLQMKLIAGGSLLAFIIIVWLIACR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Nn_NNU_011988R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YSFVARGTVVLAEYTEFTGNFTS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QCLQKLPATNNKFTYNCDSHTFNYLVE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VGRQIPVAFLERVKDDFNKRYGGGKAA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NSLNKEFGPKLKEHMQYCVDHPEEVGKLA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EVLDRGEKIELLVDKTENL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MRRKMWLQNMKIKLIVLGIIIALILIIVLSI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Nn_NNU_022328R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GQQSLI</w:t>
      </w:r>
      <w:r w:rsidRPr="005E2671">
        <w:rPr>
          <w:rFonts w:ascii="Courier New" w:hAnsi="Courier New" w:cs="Courier New"/>
        </w:rPr>
        <w:t>YSFVARGTVILAEYTEFKGNFTSV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ASNNKFTYNCDNHTFNYLVENGF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VESAGRQIPIAFLERVKDDFSKRYGGGKGT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SAKSLNKEFGPKLKQHMQYCVDHPEEISKLAKVKAQ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QQGTKLKRKMWWENMKIKLIVLGIFVALVLIIVLSICHGFN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Nn_NNU_015372R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QESFIYSFVARGTMILAEY</w:t>
      </w:r>
      <w:r w:rsidRPr="005E2671">
        <w:rPr>
          <w:rFonts w:ascii="Courier New" w:hAnsi="Courier New" w:cs="Courier New"/>
        </w:rPr>
        <w:t>TEFTGNFPA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CLQKLPSSNNKFTYNCDHHTFNFLVEDGY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YCVVAKES?GKQVSIAFLERIKADFKKRYGGGKADT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AVAKSLNKEFGPVMKEHMQYIIDHAEEIGKLLKVKAQVS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IMLENID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&gt;Nn_NNU_002506R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MSQKGLIYSFVAKGNVVLAEHTSFTGNFSTI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IQCLQKLPSNSSKYAYSCDGYIFNFLIDSGFV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LVVADEAAGRSLPFVFLDRVN</w:t>
      </w:r>
      <w:r w:rsidRPr="005E2671">
        <w:rPr>
          <w:rFonts w:ascii="Courier New" w:hAnsi="Courier New" w:cs="Courier New"/>
        </w:rPr>
        <w:t>DDFKQRYGASISNAGPHPLA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DDDDDDLFEEDRFSVAYSLDREFGPRLKEHMQYCMNHPEEISKLSKLKAQITEV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GIMMDNIERVLDRGEKIELLVDKTENLQ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FQADSFQRHGRQLRRRMWLQNIRLKLMVGGTILAVIILLWLLSCR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lastRenderedPageBreak/>
        <w:t>&gt;Nn_NNU_022742R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KTPLP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LVEGADPESNELQDIGGEGQKSVVRMDV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DETVGRQVPMAFLERIKDDFVSRYGGGK</w:t>
      </w:r>
      <w:r w:rsidRPr="005C6F85">
        <w:rPr>
          <w:rFonts w:ascii="Courier New" w:hAnsi="Courier New" w:cs="Courier New"/>
          <w:lang w:val="nl-NL"/>
        </w:rPr>
        <w:t>AA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PANSLNKEFGSKLKEHMQYCIDHPEEISKLAKV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NIEKVRVD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Nn_NNU_009259R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SQQESFIYSFVARGTMILAEYTEFTGNFPA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CLQKLPSGNNKFTYSCDHHTFNFLVEDGY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KESVGKQVSIAFLERMKADFKKRYGGGKAD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IAKSLNKEFGPVMKEHMQYIIDHAEEIEKLLKV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IMLENID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Ug_Scf00001.g272.t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QQELIYSFVARGTVILADYTEFKGNFTSV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QKLPASSNRFTYSCDGHTFNYHLDNGFSIILETLRILFAAIGFSF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QGNCYVSLNDASCFIAAFCVVAVESAGRQLPIAFLERVKEDFNKRYAGGKAGN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GANGLKKEFGPKLKAHMQYCIDHPEEINKLAKV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QNIEKVLDRGEKIELLVDKTD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QDFKQQGTKMKRK</w:t>
      </w:r>
      <w:r w:rsidRPr="005C6F85">
        <w:rPr>
          <w:rFonts w:ascii="Courier New" w:hAnsi="Courier New" w:cs="Courier New"/>
          <w:lang w:val="nl-NL"/>
        </w:rPr>
        <w:t>MWVRNMKVKLIVFGIVVALALVVFLSICHN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Ug_Scf00052.g5585.t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VQKSLIYSFVARGTVILAEYTEFSGNFTG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QKLPATSSKFTYNCDGHTFNYLVDD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VESIGRQLPIAFLERIREDFAKKFAGGKAA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TANSLNGEFGPKLREHMQYCVDHPEEISKIAKV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NIEKVLDRGEKIEILVDRTE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QDFRTQGT</w:t>
      </w:r>
      <w:r w:rsidRPr="005C6F85">
        <w:rPr>
          <w:rFonts w:ascii="Courier New" w:hAnsi="Courier New" w:cs="Courier New"/>
          <w:lang w:val="nl-NL"/>
        </w:rPr>
        <w:t>QMRRKMWLQNMKIKLIVLAIIVALILIIILSACGGF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GSR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Ug_Scf00081.g7411.t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QQSLIYSFVARGTVILSEYTEFTGNFTG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QKLPATNNKFTYNCDNHTFNYLVED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VESVGRQIPIAFLERIKEEFVKKYGGGKAA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VANSLNKEFGPKLKEQMQYCVDHPEEISKLAKV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NIEKVLDRGEKIELLVDKTE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</w:t>
      </w:r>
      <w:r w:rsidRPr="005C6F85">
        <w:rPr>
          <w:rFonts w:ascii="Courier New" w:hAnsi="Courier New" w:cs="Courier New"/>
          <w:lang w:val="nl-NL"/>
        </w:rPr>
        <w:t>QDFKVQGTKMRKKMWLQNMKIKLIVLAIIIALILIIVLSVCH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H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Ug_Scf00101.g8538.t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NRKSESAAQIGGKEATTPRASVYLAAGGAKLTTISHSPRLKNLLEIQLRFQKVMNSW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SEMSPKGLIYSFVAKGTIVLAEHTPYSGNFST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VQCLQKLPSNSSKYTYSCDGHTFNFLLDNGFV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LVVADESMGRSVPFVFLERVKDVFNNCYGDSIHRGSQHPL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DGDDE</w:t>
      </w:r>
      <w:r w:rsidRPr="005C6F85">
        <w:rPr>
          <w:rFonts w:ascii="Courier New" w:hAnsi="Courier New" w:cs="Courier New"/>
          <w:lang w:val="nl-NL"/>
        </w:rPr>
        <w:t>DDDLFEDRFSIAYNLDREFGPKLKEQMDYCMGHPEEMSKLSKLRAQIT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IVLDNIEKVLERGEKIELLVDKTENLQ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QADNFQRHGRQLRRKMWLQNFHMKLMIGGAILILICLFWFMF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Ug_Scf00121.g9506.t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AQKSLIYSFVARGTVILAEYTEFSGNFTG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QKLPATSSKFTYNCDGHTFNYLVDD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VESIGRQLPIAFLERIKEEFTTKYA</w:t>
      </w:r>
      <w:r w:rsidRPr="005C6F85">
        <w:rPr>
          <w:rFonts w:ascii="Courier New" w:hAnsi="Courier New" w:cs="Courier New"/>
          <w:lang w:val="nl-NL"/>
        </w:rPr>
        <w:t>GGKAA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TANSLNREFGPKLREQMQYCVDHPEEISKIAKV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NIEKVLDRGEKIEILVDRTE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QDFRTQGTQMRRKMWFQNMKVKLIVLAIIVALILIIILSACGGF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GSR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Ug_Scf01362.g24617.t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QQSLIYSFVARGTVILAEYTEFTGNFTG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QKLPATNNKFTYNCDNHTFNYLVED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VESVGRQIPIAFLERT</w:t>
      </w:r>
      <w:r w:rsidRPr="005C6F85">
        <w:rPr>
          <w:rFonts w:ascii="Courier New" w:hAnsi="Courier New" w:cs="Courier New"/>
          <w:lang w:val="nl-NL"/>
        </w:rPr>
        <w:t>KEDFIKKYGGGKAA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VANSLNKEFGPKLKEQMQYCVDHPEEISKLAKV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NIEKVLDRGEKIELLVDKTE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QDFKMQGTKMRKKMWLQNMKVKLIVLAIIVALILIIVLSVCH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H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Ginkgo_EX931549.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NKFTYNCDRHTFNYLVED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VESVGRQLPMAFLERIMDDFKKRYGGGRAD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VAHSLNKEFGSKLKEHMQYCIDH</w:t>
      </w:r>
      <w:r w:rsidRPr="005C6F85">
        <w:rPr>
          <w:rFonts w:ascii="Courier New" w:hAnsi="Courier New" w:cs="Courier New"/>
          <w:lang w:val="nl-NL"/>
        </w:rPr>
        <w:t>PEEISKIAKV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NIEKVLERGEKIELLVDKTE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QAQDFQKQGTQLRRKMWFQNMKVKLIVLGIVLILILIIWLSICH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G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Ginkgo_EX938043.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WIQSFG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PKLRDHMQYCMDHPEEMSKLSKI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IMMDNIEKVLDRGEKIELLVDKTEGLQ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QADNFQRQGRQLRRKMWLQNLKFKLIVLGIALLIILIIWLAVCKGFS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Ginkgo_Gb9983_c0_seq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QQSLIYSFVARGTVVLAEYTEFTGNFTS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QKLPASNNKFTYTCDNHTFNYLVEDGF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CVVADESVGRQLPIAFLERIKEDFKKRYGGGRAD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VAHSLNKDFGSKLKEHMQYCVDHPEEISKLAKV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NIEKVLDRGEKIELLVDKTE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QAQDFQKQGTQLRRKMWFQNMKVKLIVLGILVALILIIVLSVCHG</w:t>
      </w:r>
      <w:r w:rsidRPr="005C6F85">
        <w:rPr>
          <w:rFonts w:ascii="Courier New" w:hAnsi="Courier New" w:cs="Courier New"/>
          <w:lang w:val="nl-NL"/>
        </w:rPr>
        <w:t>FN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SNK*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Ginkgo_Gb16042_c0_seq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QQSLIYSFVARGNVVLAEHTSFSGNFST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IQCLQKLPSNSNKFTYTCDGHTFNYFVEDGFV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LVVADEALGRQVPFVFLERVKEDFKQRYGGGKADTGV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HSLDKDYGPKLRDHMQYCMDHPEEMSKLSKI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lastRenderedPageBreak/>
        <w:t>GIMMDNIEKVLDRGEKIELLVDKTEGLQ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QADNFQRQGRQLRRKMWLQNLKFKLIVLGIALLII</w:t>
      </w:r>
      <w:r w:rsidRPr="005C6F85">
        <w:rPr>
          <w:rFonts w:ascii="Courier New" w:hAnsi="Courier New" w:cs="Courier New"/>
          <w:lang w:val="nl-NL"/>
        </w:rPr>
        <w:t>LIIWLAVCKGFS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T*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Ginkgo_Gb21921_c0_seq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AFLERIKDDFKKRYGGGRADI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VANSLNKEFGPKLKEHMEYCVSHPEEINNFSKV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DNIEKVLERGETIEVMVDKTN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QDFRNQGNQIRRKMWFQNMKIKLIVLGIILSLILIIWLSVCR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H*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Selagionella_164037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QDSLIYSFVARGTVVLAEYTGFS</w:t>
      </w:r>
      <w:r w:rsidRPr="005C6F85">
        <w:rPr>
          <w:rFonts w:ascii="Courier New" w:hAnsi="Courier New" w:cs="Courier New"/>
          <w:lang w:val="nl-NL"/>
        </w:rPr>
        <w:t>GNFST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IQCLQKLPANNNKFTYTCDKHTFNYLVED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MVVADEDFGRQIPFAFLERVKEDFKRRYGGGKADTA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NSLDKEYGPKLKEHMQYCVTHPDEMNKIAKI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IMMDNIEKVLDRGEKIELLVDKTD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QADNFRRQGRDLRRKMWLQNMKVKLIVLGIVIVLILIIWLSICK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K*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Selagionella_235084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AGLIYSFVSRGNVVLAEFT</w:t>
      </w:r>
      <w:r w:rsidRPr="005C6F85">
        <w:rPr>
          <w:rFonts w:ascii="Courier New" w:hAnsi="Courier New" w:cs="Courier New"/>
          <w:lang w:val="nl-NL"/>
        </w:rPr>
        <w:t>AFSGNFST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VQCLQKLPANNNRFTYTCDRHTFNYLIEE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MVVADEDYGRQVPFAFLERVKEDFRRRYVGGRAETAV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HSLDREFGPKLKEHMEYCADHPEEMNKIARIKQ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IMMDNIEKVLERGEKIELLVDKTE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QADNFQRQGRQLRRKMWLQNMKMKLIVLAIVLFVIVVIWLAICHGFS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K*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Mp_Mapoly0008s0223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AKNGLIYCFVARGTGP</w:t>
      </w:r>
      <w:r w:rsidRPr="005C6F85">
        <w:rPr>
          <w:rFonts w:ascii="Courier New" w:hAnsi="Courier New" w:cs="Courier New"/>
          <w:lang w:val="nl-NL"/>
        </w:rPr>
        <w:t>GVVVLADYSPFEGNFNK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LECAQKLAANNHSITYTCDRHTFNFLVEDGI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LVVAEESFPRKIPFAFLARVKDDFRKKFGGEAGADM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VAHSLDKRFRPIMKEHMTFCLQHPEELDKVSKIQKQVDD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LNIDKIIERHERLEVIEDKAGNL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NEAQQFQKKTNTLKNNLWWQNMKVKLFVLLLIVVVILVIWLSICHGFS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SSGGGGGGNNPPANTGSGTAPPGGRRLL*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Mp_</w:t>
      </w:r>
      <w:r w:rsidRPr="005C6F85">
        <w:rPr>
          <w:rFonts w:ascii="Courier New" w:hAnsi="Courier New" w:cs="Courier New"/>
          <w:lang w:val="nl-NL"/>
        </w:rPr>
        <w:t>Mapoly0008s0229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SILSSRSSHSSPRAKNGLIYSFVARGPGPQVVVLAEYTPVKGNFKK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LECAQTLDANNHSVTYTRDSHTFNFLVEDGF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LVVAEESLRWIPFAFLALVKDDFREKFPGAYKD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KANSLNKRFRPIMKKHMTFCVNRPEELDKVANIQNQLDEM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IAWRHINKFMDHQERLEDVFKKSGSLV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NEAQHFQRRTNRLKIYLCCQSMKVKLIVLLLIVLLAVISQKL</w:t>
      </w:r>
      <w:r w:rsidRPr="005C6F85">
        <w:rPr>
          <w:rFonts w:ascii="Courier New" w:hAnsi="Courier New" w:cs="Courier New"/>
          <w:lang w:val="nl-NL"/>
        </w:rPr>
        <w:t>YRFFM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KKLT*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Mp_Mapoly0076s0053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VNSLIYSFVARGTVVLAEYTAFSGNFST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VQCLQKLPANNNKFTYTCDRHTFNYLVED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lastRenderedPageBreak/>
        <w:t>YLVVADEDFGRQIPFAFLERVKEDFKRRYGGGRADTA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HSLDKEFGYEGKLDVAYSLDKEFGSKLKEHMTFCVEHPEEMNKLSKI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IMMDNIEKVLDRGEKIEVLVDKTD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TQADNFQRQGRQLRRKMWLQN</w:t>
      </w:r>
      <w:r w:rsidRPr="005C6F85">
        <w:rPr>
          <w:rFonts w:ascii="Courier New" w:hAnsi="Courier New" w:cs="Courier New"/>
          <w:lang w:val="nl-NL"/>
        </w:rPr>
        <w:t>FKVKLIVLAIIIVVILIIWLSICK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N*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Phys_Pp3c12_11090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TQSLIYSFVARGPTVLAEYTAFSGNFST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VQCLQKLPPNNNKFTYTCDRHTFNYLVEEGY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LVVADEEFGRQIPFAFLERVKEDFKRRYAGGKADSA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HSLDKEFGPKLKDHMQYCVDHPDEMNKISKIKSQVA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IMMDNIEKVLDRGEKIELLVDKTE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QADNFQRQGRQLRRKMW</w:t>
      </w:r>
      <w:r w:rsidRPr="005C6F85">
        <w:rPr>
          <w:rFonts w:ascii="Courier New" w:hAnsi="Courier New" w:cs="Courier New"/>
          <w:lang w:val="nl-NL"/>
        </w:rPr>
        <w:t>FQNMKVKLIVLAIIIVVIIIIWLSICR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K*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Phys_Pp3c14_26140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DANLIYSLVSRGTTVLAEYTSFAGNFSQ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QCLVKLPAANNKHTYVMDRHTFNFLVQD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LVVAEEDFGRQIPFAFLDRVKDDFKHRYQGGKADL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VSHSLDAEFGPRLKEHMDFCERNPEEIRKMSKIKSQVA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IMMENIDKVLVRNEKIDLLVDRTSHLQ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DAHNFQRQGKKIRY</w:t>
      </w:r>
      <w:r w:rsidRPr="005C6F85">
        <w:rPr>
          <w:rFonts w:ascii="Courier New" w:hAnsi="Courier New" w:cs="Courier New"/>
          <w:lang w:val="nl-NL"/>
        </w:rPr>
        <w:t>KLWCQNYRLKLLVLVLIIIVAFIIYLSICRGFV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YNPGVPGTPPAPGTPPGQGL*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Phys_Pp3c17_22240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DARLIYSFVARGTTVLAEHAIYAGNFSQ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VQCLLKLPAGTSKQTYVMDRHTFNFFVEN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LVVAEEALGRLIPFAFLERVKDDFKHHYQGGRADL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VSHSLDAEFGPKLKEHMDFCMENPEEIKKISRIKSQVA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IMMENIDKVLDRSDKIDLLVDR</w:t>
      </w:r>
      <w:r w:rsidRPr="005C6F85">
        <w:rPr>
          <w:rFonts w:ascii="Courier New" w:hAnsi="Courier New" w:cs="Courier New"/>
          <w:lang w:val="nl-NL"/>
        </w:rPr>
        <w:t>TTHLQ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SAAEYQRAGVRIRRRLWWQHFRLKLLVLLLIVVVAFIIYLSICRGFI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HNPAVPGTPPAPGTPPGPL*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Phys_Pp3c2_2310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EEGLIYSFVSRGTTVLAEYASVSGNSNR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AKLPGGNNKHTYVCDRHTFNFLVED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LAVADEDFSRQIAFAFLDRVKNDFQHRYQGGRADL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VTYSLNAEFGPRLKEHMDFVAANPEEIKKMSKIKSQVA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EIMMV</w:t>
      </w:r>
      <w:r w:rsidRPr="005C6F85">
        <w:rPr>
          <w:rFonts w:ascii="Courier New" w:hAnsi="Courier New" w:cs="Courier New"/>
          <w:lang w:val="nl-NL"/>
        </w:rPr>
        <w:t>NIEKLLDRNERIDLLVGKTDDLH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NAHVFEKQGNQIRRRAWCAHFKLKLLVLVLIIIVAFIIYLSICRDFI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HNPGMPGTTPANVPPAE*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Phys_Pp3c4_13580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TQSLIYSFVARGSTVLAEYTAFSGNFST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VQCLQKLPPNNNKFTYTCDRHTFNYLVEEGY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LVVADEEFGRQIPFAFLERVKEDFKRRYAGGKADSA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NSLDKEFGPKLKDHMQYCVDHPDEMNKI</w:t>
      </w:r>
      <w:r w:rsidRPr="005C6F85">
        <w:rPr>
          <w:rFonts w:ascii="Courier New" w:hAnsi="Courier New" w:cs="Courier New"/>
          <w:lang w:val="nl-NL"/>
        </w:rPr>
        <w:t>SKIKSQVA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IMMDNIEKVLDRGEKIELLVDKTE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QADNFQRQGKQLRRKMWFQNMKVKLIVLAIIIVIIIIIWLSICR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SNR*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Ma08_p20110.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lastRenderedPageBreak/>
        <w:t>MGQQSLIYSFVARGTVILAEYTEFSGNFNS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QKLPASNNKFTYNCDGHTFNYLVEDGY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VESVGRQIPIAFLERVKEDFNKKYGAGKAA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SANSLSREFGSKLKEHMQYCVDHPEEISK</w:t>
      </w:r>
      <w:r w:rsidRPr="005C6F85">
        <w:rPr>
          <w:rFonts w:ascii="Courier New" w:hAnsi="Courier New" w:cs="Courier New"/>
          <w:lang w:val="nl-NL"/>
        </w:rPr>
        <w:t>LAKV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NIEKVLDRGEKIELLVDKTENLH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QDFRQQGTKMRRKMWLQNMKIKLIVLGIIIALILIIVLSVCH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Ma07_p01750.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QQSLIYSFVARGTVILAEYTEFQGNFTS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QKLPSSNNRFTYNCDGHTFNYLVEDGY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VEALGRQIPIAFLDRIKEDFNKRYGGGKAA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VANSLNREFGSKLKEHMQYCVDHPEEISRLAK</w:t>
      </w:r>
      <w:r w:rsidRPr="005C6F85">
        <w:rPr>
          <w:rFonts w:ascii="Courier New" w:hAnsi="Courier New" w:cs="Courier New"/>
          <w:lang w:val="nl-NL"/>
        </w:rPr>
        <w:t>V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NIEKVLDRGEKIELLVDKTESLH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QDFRQQGTQMRRKMWFQNMKIKLIVLAIIIALILIIILSVCH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Ma09_p10640.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QQSLIYSFVARGTVILAEYTEFSGNFNS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QKLPASNNKFTYNCDGHTFNYLVEDGY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VESVGRQIPIGFLDRVKEDFNKRYGGGKAA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SANSLSREFGSKLKEQMQYCVDHSEEISKLAKVKA</w:t>
      </w:r>
      <w:r w:rsidRPr="005C6F85">
        <w:rPr>
          <w:rFonts w:ascii="Courier New" w:hAnsi="Courier New" w:cs="Courier New"/>
          <w:lang w:val="nl-NL"/>
        </w:rPr>
        <w:t>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NIEKVLDRGEKIELLVDKTE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QDFRQQGTKMRRKMWLQNMKVKLIVLGIIIALILIIVLSICH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Ma04_p28820.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QQSLIYSFVARGTVILAEYTEFQGNFTG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QKLPSSNNRFTYNGDGHTFNYLVEDGY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VESVGRQIPIAFLDRIKEDFNKRYGGGKAA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RANSLNREFGSKLKEHMQYCVDHPEEISKLAKVKAQVS</w:t>
      </w:r>
      <w:r w:rsidRPr="005C6F85">
        <w:rPr>
          <w:rFonts w:ascii="Courier New" w:hAnsi="Courier New" w:cs="Courier New"/>
          <w:lang w:val="nl-NL"/>
        </w:rPr>
        <w:t>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NIEKVLERGEKIELLVDKTE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QDFRQQGTKMRRKMWMKNMKIKLIVLGIIIALILIIILSVCH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Ma09_p25870.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QQSLIYSFVARGTVVLAEFTEFSGNFNS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QKLPASNNKFTYNCDGHTFNYLVEDGY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VESVGRQIPIAFLERVKEDFNKRYGGGKAA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AANSLTREFGSKLKEHMQYCVDHPEEISKLAKV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NIEKVLDRGEKIELLVDKTE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QDFRQHGTQMRRKMWLQNMKVKLIVLGIIIALVLIIVLSVCH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Ma02_p19450.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EQRSLIYSFVARGTAILAEYTEFTGNFTT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CLQKLPATNNKFTYNCDGHTFNYLVDD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GVVAAESFGRQVPIAFLERVKEDFSKRYGGGKAA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AANSLTREFGSKLKEHMQYCVDHPEEISKLAKVQ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</w:t>
      </w:r>
      <w:r w:rsidRPr="005C6F85">
        <w:rPr>
          <w:rFonts w:ascii="Courier New" w:hAnsi="Courier New" w:cs="Courier New"/>
          <w:lang w:val="nl-NL"/>
        </w:rPr>
        <w:t>MMENIEKVLDRGEKIELLVDKTENLH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QDFRQQGTKMRRKMWLQNMKIKLIVLGIIIALILIIILSVCH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lastRenderedPageBreak/>
        <w:t>&gt;Ma06_p06060.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QQSLIYSFVARGTVILAEYTEFTGNFTTV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CLQKLPATSNKFTYNCDGHTFNYLVQDGY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VESAGRQIPIAFLERVKEDFNKRYGGGKAS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TAKSLNREFKSKLKEHMKYCVEHPEEINKLAKV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</w:t>
      </w:r>
      <w:r w:rsidRPr="005C6F85">
        <w:rPr>
          <w:rFonts w:ascii="Courier New" w:hAnsi="Courier New" w:cs="Courier New"/>
          <w:lang w:val="nl-NL"/>
        </w:rPr>
        <w:t>NIEKVLDRGEKIELLVDKTE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QDFRQQGTKMKRKLWIENMKIKLIVFGIIIALILLIFLSICHGFQ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Ma08_p33240.2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KQPLIYSFVAKGAVVLAEHTTFSGNFST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VQCLQKLPRNSNKFTYSCDGHTFNFLLDKEFV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LVVADEAVGRSVPFVFLERVKEDFMQRYGAIIDGGGPHPL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DEDEDDDLFEDRFSIAYNLDREFGPRLKEHMQYCINHPEEMSKLSKLR</w:t>
      </w:r>
      <w:r w:rsidRPr="005C6F85">
        <w:rPr>
          <w:rFonts w:ascii="Courier New" w:hAnsi="Courier New" w:cs="Courier New"/>
          <w:lang w:val="nl-NL"/>
        </w:rPr>
        <w:t>AQIT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IMMDNIEKVLDRGEKIELLVDKTESLQ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QADSFQRQGRQLRRKMWLQNIRFKLILAGTLIALILIIWLRACG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Ma08_p33240.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KQPLIYSFVAKGAVVLAEHTTFSGNFST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VQCLQKLPRNSNKFTYSCDGHTFNFLLDKEFV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LVVADEAVGRSVPFVFLERVKEDFMQRYGAIIDGGGPHPL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DEDEDDDLFEDRFSIAYNLDREFGPRLKEHMQYC</w:t>
      </w:r>
      <w:r w:rsidRPr="005C6F85">
        <w:rPr>
          <w:rFonts w:ascii="Courier New" w:hAnsi="Courier New" w:cs="Courier New"/>
          <w:lang w:val="nl-NL"/>
        </w:rPr>
        <w:t>INHPEEMSKLSKLRAQIT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IMMDNIEKVLDRGEKIELLVDKTESLQ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QADSFQRQGRQLRRKMWLQNIRFKLILAGTLIALILIIWLRACG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Ma09_p31500.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KEGWFIYGFVARGTVVLAEYTEYTGNFPA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QKLPSSNKLSTYACDAHTFIFLVHNGY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TKDSVVKNVSIAFLERLKADFTKRYGGGKAD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TAKSLNKEFGPVIKGHMQYIIDH</w:t>
      </w:r>
      <w:r w:rsidRPr="005C6F85">
        <w:rPr>
          <w:rFonts w:ascii="Courier New" w:hAnsi="Courier New" w:cs="Courier New"/>
          <w:lang w:val="nl-NL"/>
        </w:rPr>
        <w:t>AEEVEKLLKVKV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NIMLENIDKTLERGEKLTDLEAKASD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NEAQGFKKQGTRIRKKMWLQNMKIKLVVLGILLFLVVIIWVSVCRGFD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T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Ma08_p03170.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QKLLIYSFVARRTMILAEYAEFKGNFTR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ENLSGRNNKFSFNCDGRTFNYLVEDGY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TFCVVAVESVDREIPIFFLERVKEEFNKRYGGNAA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AAKSLSREFGSKLKEHMQYCADHPEEI</w:t>
      </w:r>
      <w:r w:rsidRPr="005C6F85">
        <w:rPr>
          <w:rFonts w:ascii="Courier New" w:hAnsi="Courier New" w:cs="Courier New"/>
          <w:lang w:val="nl-NL"/>
        </w:rPr>
        <w:t>SKMAKLQAQVSEL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AMIEKIEKVLDNKENVDVLVEKAKNLY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QDFRLQGTTVRRNPWLQDM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Ma08_p03170.2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QKLLIYSFVARRTMILAEYAEFKGNFTR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ENLSGRNNKFSFNCDGRTFNYLVEDGYSECSRVSVSE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NLAAFCVVAVESVDREIPIFFLERVKEEFNKRYGGNAA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AAKSLSREFGSKLKEHMQYCADHPEEISKMAKLQAQVSEL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AMIEKIEKVLDNKENVDVLVEKAKNLY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QDFRLQGTTVRRNPWLQDM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pda:103717265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QQTLIYSFVARGTVILAEFTEFTGNFTS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CLQKLPSSNNKFTYNCDSHTFNYLVED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VESAGRQIPIAFLERVKEDFKKRYGGGKAA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SANSLNREFGSKLKEHMQYCVDHPEEISNLAKV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NIEKVLERGEKIELLVDKTE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QDFRQQGTKIRRKMWFQNMKIKLIVLGIIIALILIIILSVCH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pda:103695798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QQTLIYSFVARGAVILAEYTEFTGNFTS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CLQKLPASNNKFTYNCDSHTFNFLVED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VESAGRQIPIAFLERVKEDFKKRYGGGKAA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SANSLNREFGPKLKEHMQYCVDHPEEISKLAKVKAE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NIEKVLERGEKIELLVDKTE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</w:t>
      </w:r>
      <w:r w:rsidRPr="005C6F85">
        <w:rPr>
          <w:rFonts w:ascii="Courier New" w:hAnsi="Courier New" w:cs="Courier New"/>
          <w:lang w:val="nl-NL"/>
        </w:rPr>
        <w:t>AQDFRQHGTKMRRKMWLQNMKIKLIVLGIIIALILIIILSVCH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pda:103720672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QQSLIYSFVARGTVILAEYTEFTGNFTS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CLQKLPASNNKFTYNCDGHTFNYLVEDGY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GESAGRQIPIAFLERIKEDFNKRYGGGKAA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AANGLNREFGPKLKEHMQYCVDHPEEISKLAKVKAQVS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NIEKVLDRGEKIELLVDKTENLR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SQAQ</w:t>
      </w:r>
      <w:r w:rsidRPr="005C6F85">
        <w:rPr>
          <w:rFonts w:ascii="Courier New" w:hAnsi="Courier New" w:cs="Courier New"/>
          <w:lang w:val="nl-NL"/>
        </w:rPr>
        <w:t>DFRQQGTKMRRRMWFQNMKIKLIVLGIIIALILIIILSVCH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pda:103706580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SKQPLIYSFVAKGTVVLAEHTSFSGNFST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VQCLQKLPPNSNKFTFSCDGHTFNFLVDKGFV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LVVADESIGRSVPFVFLERVKDDFVQRYGSSIDDGGSHPL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DDEDDDLFEDKFSIAYNLDREFGPRLKEHMQYCINHPEEMSKLSKLKAQIT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IMMDNIEKVLDRGEKIEL</w:t>
      </w:r>
      <w:r w:rsidRPr="005C6F85">
        <w:rPr>
          <w:rFonts w:ascii="Courier New" w:hAnsi="Courier New" w:cs="Courier New"/>
          <w:lang w:val="nl-NL"/>
        </w:rPr>
        <w:t>LVDRTESLQ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QADSFQRQGRQLRRKMWLQNLQFKLMIAGAIIALILIVWLMACR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pda:103718871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SKQPLIYSFVAKGTVVLAEHTSFSGNFNT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IQCLQKLTPNSNKYTYSCDGHMFNFLVDKGFV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LVVTDESIGRSVPFVFLERVKDDFMQRYGSDINDGGFHTL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DDEDDDLLEDRFSVAYSLDREFGPRLKEHMQYCVNHPEEMAKLSKLKSQIT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IMM</w:t>
      </w:r>
      <w:r w:rsidRPr="005C6F85">
        <w:rPr>
          <w:rFonts w:ascii="Courier New" w:hAnsi="Courier New" w:cs="Courier New"/>
          <w:lang w:val="nl-NL"/>
        </w:rPr>
        <w:t>DNIEKVLDRGEKIELLVDKTESLQ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FQADSFQRHGRQLRRKMWLQNLRFKLMVAGAVMALIVIVWLMACRGF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pda:103715103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GEGEEKGE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EEKGWFIYSFVARGTMVLAEYTEYTGNFPA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QKLPSSNNKFTYACDHHTFNFLVHDGY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KESVPKHVSIAFLERLKADFKKRYGGGKAD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TAKSLNKEFAPVIKEHMQYVIDHADEIEKLLKVKAQVSEV</w:t>
      </w:r>
      <w:r w:rsidRPr="005C6F85">
        <w:rPr>
          <w:rFonts w:ascii="Courier New" w:hAnsi="Courier New" w:cs="Courier New"/>
          <w:lang w:val="nl-NL"/>
        </w:rPr>
        <w:t>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lastRenderedPageBreak/>
        <w:t>SIMLDNIDKAMDRGEKLKDLADKTTDLH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QAQDFRKQGTKVRRKMWFQNMKIKLVVLGILLLLVLIVWVSVCQGFD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CTKHHN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&gt;Bv_14430_kxzf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MAQQSLIYSFVARGTVILVEFTDFKGNFTSIA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CLQKLPSSNNKFTYNCDGHTFNYLVEDGF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YCVVAVDSAGRQIPMSFLERVKEDFNKRYGGGKAAT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AQANSLNKEFGSKLKEHMQYCMDHPDEISKLAKVKAQVS</w:t>
      </w:r>
      <w:r w:rsidRPr="005C6F85">
        <w:rPr>
          <w:rFonts w:ascii="Courier New" w:hAnsi="Courier New" w:cs="Courier New"/>
          <w:lang w:val="nl-NL"/>
        </w:rPr>
        <w:t>EVK</w:t>
      </w:r>
    </w:p>
    <w:p w:rsidR="00000000" w:rsidRPr="005C6F85" w:rsidRDefault="005C6F85" w:rsidP="005E2671">
      <w:pPr>
        <w:pStyle w:val="PlainText"/>
        <w:rPr>
          <w:rFonts w:ascii="Courier New" w:hAnsi="Courier New" w:cs="Courier New"/>
          <w:lang w:val="nl-NL"/>
        </w:rPr>
      </w:pPr>
      <w:r w:rsidRPr="005C6F85">
        <w:rPr>
          <w:rFonts w:ascii="Courier New" w:hAnsi="Courier New" w:cs="Courier New"/>
          <w:lang w:val="nl-NL"/>
        </w:rPr>
        <w:t>GVMMENIEKVLDRGEKIELLVDKTENLR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SQAQDFRTTGTQMRRKMWLQNMKIKLIVLAIIIALILIIVLSVCHGFK</w:t>
      </w:r>
    </w:p>
    <w:p w:rsidR="00000000" w:rsidRPr="005E2671" w:rsidRDefault="005C6F85" w:rsidP="005E2671">
      <w:pPr>
        <w:pStyle w:val="PlainText"/>
        <w:rPr>
          <w:rFonts w:ascii="Courier New" w:hAnsi="Courier New" w:cs="Courier New"/>
        </w:rPr>
      </w:pPr>
      <w:r w:rsidRPr="005E2671">
        <w:rPr>
          <w:rFonts w:ascii="Courier New" w:hAnsi="Courier New" w:cs="Courier New"/>
        </w:rPr>
        <w:t>C</w:t>
      </w:r>
    </w:p>
    <w:p w:rsidR="005E2671" w:rsidRDefault="005E2671" w:rsidP="005E2671">
      <w:pPr>
        <w:pStyle w:val="PlainText"/>
        <w:rPr>
          <w:rFonts w:ascii="Courier New" w:hAnsi="Courier New" w:cs="Courier New"/>
        </w:rPr>
      </w:pPr>
    </w:p>
    <w:sectPr w:rsidR="005E2671" w:rsidSect="005E2671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B2EE4"/>
    <w:rsid w:val="003F1947"/>
    <w:rsid w:val="005C6F85"/>
    <w:rsid w:val="005E2671"/>
    <w:rsid w:val="007B2EE4"/>
    <w:rsid w:val="00EC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EDE590-7244-4A86-A2E9-D17FC617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E267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E2671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C394174.dotm</Template>
  <TotalTime>0</TotalTime>
  <Pages>28</Pages>
  <Words>6354</Words>
  <Characters>34951</Characters>
  <Application>Microsoft Office Word</Application>
  <DocSecurity>0</DocSecurity>
  <Lines>29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pens, Erik</dc:creator>
  <cp:keywords/>
  <dc:description/>
  <cp:lastModifiedBy>Limpens, Erik</cp:lastModifiedBy>
  <cp:revision>2</cp:revision>
  <dcterms:created xsi:type="dcterms:W3CDTF">2019-07-19T09:22:00Z</dcterms:created>
  <dcterms:modified xsi:type="dcterms:W3CDTF">2019-07-19T09:22:00Z</dcterms:modified>
</cp:coreProperties>
</file>